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9F9B1" w14:textId="3B604D23" w:rsidR="000F37ED" w:rsidRDefault="00705C80" w:rsidP="00816811">
      <w:pPr>
        <w:spacing w:after="0" w:line="360" w:lineRule="auto"/>
        <w:rPr>
          <w:b/>
          <w:bCs/>
        </w:rPr>
      </w:pPr>
      <w:r>
        <w:rPr>
          <w:b/>
          <w:bCs/>
        </w:rPr>
        <w:t>S</w:t>
      </w:r>
      <w:r w:rsidR="00C26B90">
        <w:rPr>
          <w:b/>
          <w:bCs/>
        </w:rPr>
        <w:t>1</w:t>
      </w:r>
      <w:r>
        <w:rPr>
          <w:b/>
          <w:bCs/>
        </w:rPr>
        <w:t xml:space="preserve"> Table</w:t>
      </w:r>
      <w:bookmarkStart w:id="0" w:name="_Hlk142898816"/>
      <w:r>
        <w:rPr>
          <w:b/>
          <w:bCs/>
        </w:rPr>
        <w:t>.</w:t>
      </w:r>
      <w:r w:rsidR="000F37ED">
        <w:rPr>
          <w:b/>
          <w:bCs/>
        </w:rPr>
        <w:t xml:space="preserve"> The Personality Scales. </w:t>
      </w:r>
      <w:r>
        <w:rPr>
          <w:b/>
          <w:bCs/>
        </w:rPr>
        <w:t xml:space="preserve"> </w:t>
      </w:r>
    </w:p>
    <w:p w14:paraId="5354A2C7" w14:textId="77777777" w:rsidR="00D40234" w:rsidRDefault="00D40234" w:rsidP="00816811">
      <w:pPr>
        <w:spacing w:after="0" w:line="360" w:lineRule="auto"/>
        <w:rPr>
          <w:b/>
          <w:bCs/>
        </w:rPr>
      </w:pPr>
    </w:p>
    <w:p w14:paraId="5EEEDDE4" w14:textId="6BAC7D6D" w:rsidR="00705C80" w:rsidRPr="00705C80" w:rsidRDefault="00705C80" w:rsidP="00D40234">
      <w:pPr>
        <w:spacing w:after="0" w:line="480" w:lineRule="auto"/>
        <w:rPr>
          <w:b/>
          <w:bCs/>
        </w:rPr>
      </w:pPr>
      <w:r w:rsidRPr="00705C80">
        <w:rPr>
          <w:b/>
          <w:bCs/>
        </w:rPr>
        <w:t>Big Five Personality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8570"/>
      </w:tblGrid>
      <w:tr w:rsidR="00705C80" w14:paraId="370B0E68" w14:textId="77777777" w:rsidTr="003F400C">
        <w:tc>
          <w:tcPr>
            <w:tcW w:w="456" w:type="dxa"/>
          </w:tcPr>
          <w:bookmarkEnd w:id="0"/>
          <w:p w14:paraId="0CC36217" w14:textId="77777777" w:rsidR="00705C80" w:rsidRDefault="00705C80" w:rsidP="003F400C">
            <w:pPr>
              <w:jc w:val="right"/>
            </w:pPr>
            <w:r>
              <w:t>1</w:t>
            </w:r>
          </w:p>
        </w:tc>
        <w:tc>
          <w:tcPr>
            <w:tcW w:w="8570" w:type="dxa"/>
          </w:tcPr>
          <w:p w14:paraId="3E96B784" w14:textId="77777777" w:rsidR="00705C80" w:rsidRPr="008B6607" w:rsidRDefault="00705C80" w:rsidP="003F400C">
            <w:r w:rsidRPr="008B6607">
              <w:t>Talks to people easily (E)</w:t>
            </w:r>
          </w:p>
        </w:tc>
      </w:tr>
      <w:tr w:rsidR="00705C80" w14:paraId="5DF83CA2" w14:textId="77777777" w:rsidTr="003F400C">
        <w:tc>
          <w:tcPr>
            <w:tcW w:w="456" w:type="dxa"/>
          </w:tcPr>
          <w:p w14:paraId="3E348240" w14:textId="77777777" w:rsidR="00705C80" w:rsidRDefault="00705C80" w:rsidP="003F400C">
            <w:pPr>
              <w:jc w:val="right"/>
            </w:pPr>
            <w:r>
              <w:t>2</w:t>
            </w:r>
          </w:p>
        </w:tc>
        <w:tc>
          <w:tcPr>
            <w:tcW w:w="8570" w:type="dxa"/>
          </w:tcPr>
          <w:p w14:paraId="7F759C40" w14:textId="77777777" w:rsidR="00705C80" w:rsidRPr="008B6607" w:rsidRDefault="00705C80" w:rsidP="003F400C">
            <w:r w:rsidRPr="008B6607">
              <w:t>Is constantly on the move (E)</w:t>
            </w:r>
          </w:p>
        </w:tc>
      </w:tr>
      <w:tr w:rsidR="00705C80" w14:paraId="7D34AA69" w14:textId="77777777" w:rsidTr="003F400C">
        <w:tc>
          <w:tcPr>
            <w:tcW w:w="456" w:type="dxa"/>
          </w:tcPr>
          <w:p w14:paraId="173AF695" w14:textId="77777777" w:rsidR="00705C80" w:rsidRDefault="00705C80" w:rsidP="003F400C">
            <w:pPr>
              <w:jc w:val="right"/>
            </w:pPr>
            <w:r>
              <w:t>3</w:t>
            </w:r>
          </w:p>
        </w:tc>
        <w:tc>
          <w:tcPr>
            <w:tcW w:w="8570" w:type="dxa"/>
          </w:tcPr>
          <w:p w14:paraId="4C1282E7" w14:textId="77777777" w:rsidR="00705C80" w:rsidRPr="008B6607" w:rsidRDefault="00705C80" w:rsidP="003F400C">
            <w:r w:rsidRPr="008B6607">
              <w:t>Has difficulty making contacts (E)</w:t>
            </w:r>
          </w:p>
        </w:tc>
      </w:tr>
      <w:tr w:rsidR="00705C80" w14:paraId="4AC39085" w14:textId="77777777" w:rsidTr="003F400C">
        <w:tc>
          <w:tcPr>
            <w:tcW w:w="456" w:type="dxa"/>
          </w:tcPr>
          <w:p w14:paraId="687A7DD2" w14:textId="77777777" w:rsidR="00705C80" w:rsidRDefault="00705C80" w:rsidP="003F400C">
            <w:pPr>
              <w:jc w:val="right"/>
            </w:pPr>
            <w:r>
              <w:t>4</w:t>
            </w:r>
          </w:p>
        </w:tc>
        <w:tc>
          <w:tcPr>
            <w:tcW w:w="8570" w:type="dxa"/>
          </w:tcPr>
          <w:p w14:paraId="3E39CEE9" w14:textId="77777777" w:rsidR="00705C80" w:rsidRPr="008B6607" w:rsidRDefault="00705C80" w:rsidP="003F400C">
            <w:r w:rsidRPr="008B6607">
              <w:t xml:space="preserve">Makes an </w:t>
            </w:r>
            <w:proofErr w:type="spellStart"/>
            <w:proofErr w:type="gramStart"/>
            <w:r w:rsidRPr="008B6607">
              <w:t>all out</w:t>
            </w:r>
            <w:proofErr w:type="spellEnd"/>
            <w:proofErr w:type="gramEnd"/>
            <w:r w:rsidRPr="008B6607">
              <w:t xml:space="preserve"> effort (C)</w:t>
            </w:r>
          </w:p>
        </w:tc>
      </w:tr>
      <w:tr w:rsidR="00705C80" w14:paraId="0A3E750F" w14:textId="77777777" w:rsidTr="003F400C">
        <w:tc>
          <w:tcPr>
            <w:tcW w:w="456" w:type="dxa"/>
          </w:tcPr>
          <w:p w14:paraId="4B8C09EB" w14:textId="77777777" w:rsidR="00705C80" w:rsidRDefault="00705C80" w:rsidP="003F400C">
            <w:pPr>
              <w:jc w:val="right"/>
            </w:pPr>
            <w:r>
              <w:t>5</w:t>
            </w:r>
          </w:p>
        </w:tc>
        <w:tc>
          <w:tcPr>
            <w:tcW w:w="8570" w:type="dxa"/>
          </w:tcPr>
          <w:p w14:paraId="566560C6" w14:textId="77777777" w:rsidR="00705C80" w:rsidRPr="008B6607" w:rsidRDefault="00705C80" w:rsidP="003F400C">
            <w:r w:rsidRPr="008B6607">
              <w:t>Is afraid of failure (N)</w:t>
            </w:r>
          </w:p>
        </w:tc>
      </w:tr>
      <w:tr w:rsidR="00705C80" w14:paraId="071609D1" w14:textId="77777777" w:rsidTr="003F400C">
        <w:tc>
          <w:tcPr>
            <w:tcW w:w="456" w:type="dxa"/>
          </w:tcPr>
          <w:p w14:paraId="191D6DDC" w14:textId="77777777" w:rsidR="00705C80" w:rsidRDefault="00705C80" w:rsidP="003F400C">
            <w:pPr>
              <w:jc w:val="right"/>
            </w:pPr>
            <w:r>
              <w:t>6</w:t>
            </w:r>
          </w:p>
        </w:tc>
        <w:tc>
          <w:tcPr>
            <w:tcW w:w="8570" w:type="dxa"/>
          </w:tcPr>
          <w:p w14:paraId="190C473F" w14:textId="77777777" w:rsidR="00705C80" w:rsidRPr="008B6607" w:rsidRDefault="00705C80" w:rsidP="003F400C">
            <w:r w:rsidRPr="008B6607">
              <w:t>Can use everyday things in a new way (O)</w:t>
            </w:r>
          </w:p>
        </w:tc>
      </w:tr>
      <w:tr w:rsidR="00705C80" w14:paraId="4E7D2824" w14:textId="77777777" w:rsidTr="003F400C">
        <w:tc>
          <w:tcPr>
            <w:tcW w:w="456" w:type="dxa"/>
          </w:tcPr>
          <w:p w14:paraId="738346CD" w14:textId="77777777" w:rsidR="00705C80" w:rsidRDefault="00705C80" w:rsidP="003F400C">
            <w:pPr>
              <w:jc w:val="right"/>
            </w:pPr>
            <w:r>
              <w:t>7</w:t>
            </w:r>
          </w:p>
        </w:tc>
        <w:tc>
          <w:tcPr>
            <w:tcW w:w="8570" w:type="dxa"/>
          </w:tcPr>
          <w:p w14:paraId="0E40294D" w14:textId="77777777" w:rsidR="00705C80" w:rsidRPr="008B6607" w:rsidRDefault="00705C80" w:rsidP="003F400C">
            <w:r w:rsidRPr="008B6607">
              <w:t>Quick to argue (A)</w:t>
            </w:r>
          </w:p>
        </w:tc>
      </w:tr>
      <w:tr w:rsidR="00705C80" w14:paraId="64F98F41" w14:textId="77777777" w:rsidTr="003F400C">
        <w:tc>
          <w:tcPr>
            <w:tcW w:w="456" w:type="dxa"/>
          </w:tcPr>
          <w:p w14:paraId="3279DD9F" w14:textId="77777777" w:rsidR="00705C80" w:rsidRDefault="00705C80" w:rsidP="003F400C">
            <w:pPr>
              <w:jc w:val="right"/>
            </w:pPr>
            <w:r>
              <w:t>8</w:t>
            </w:r>
          </w:p>
        </w:tc>
        <w:tc>
          <w:tcPr>
            <w:tcW w:w="8570" w:type="dxa"/>
          </w:tcPr>
          <w:p w14:paraId="0837EFDC" w14:textId="77777777" w:rsidR="00705C80" w:rsidRPr="008B6607" w:rsidRDefault="00705C80" w:rsidP="003F400C">
            <w:r w:rsidRPr="008B6607">
              <w:t>Has a sense of order (C)</w:t>
            </w:r>
          </w:p>
        </w:tc>
      </w:tr>
      <w:tr w:rsidR="00705C80" w14:paraId="15F0E138" w14:textId="77777777" w:rsidTr="003F400C">
        <w:tc>
          <w:tcPr>
            <w:tcW w:w="456" w:type="dxa"/>
          </w:tcPr>
          <w:p w14:paraId="54F9A3A1" w14:textId="77777777" w:rsidR="00705C80" w:rsidRDefault="00705C80" w:rsidP="003F400C">
            <w:pPr>
              <w:jc w:val="right"/>
            </w:pPr>
            <w:r>
              <w:t>9</w:t>
            </w:r>
          </w:p>
        </w:tc>
        <w:tc>
          <w:tcPr>
            <w:tcW w:w="8570" w:type="dxa"/>
          </w:tcPr>
          <w:p w14:paraId="08072A5D" w14:textId="77777777" w:rsidR="00705C80" w:rsidRPr="008B6607" w:rsidRDefault="00705C80" w:rsidP="003F400C">
            <w:r w:rsidRPr="008B6607">
              <w:t>Feels inferior to others (N)</w:t>
            </w:r>
          </w:p>
        </w:tc>
      </w:tr>
      <w:tr w:rsidR="00705C80" w14:paraId="5F1E22F5" w14:textId="77777777" w:rsidTr="003F400C">
        <w:tc>
          <w:tcPr>
            <w:tcW w:w="456" w:type="dxa"/>
          </w:tcPr>
          <w:p w14:paraId="54FCD3FF" w14:textId="77777777" w:rsidR="00705C80" w:rsidRDefault="00705C80" w:rsidP="003F400C">
            <w:pPr>
              <w:jc w:val="right"/>
            </w:pPr>
            <w:r>
              <w:t>10</w:t>
            </w:r>
          </w:p>
        </w:tc>
        <w:tc>
          <w:tcPr>
            <w:tcW w:w="8570" w:type="dxa"/>
          </w:tcPr>
          <w:p w14:paraId="025DAF63" w14:textId="77777777" w:rsidR="00705C80" w:rsidRPr="008B6607" w:rsidRDefault="00705C80" w:rsidP="003F400C">
            <w:r w:rsidRPr="008B6607">
              <w:t>Acts the boss (A)</w:t>
            </w:r>
          </w:p>
        </w:tc>
      </w:tr>
      <w:tr w:rsidR="00705C80" w14:paraId="1780CBBF" w14:textId="77777777" w:rsidTr="003F400C">
        <w:tc>
          <w:tcPr>
            <w:tcW w:w="456" w:type="dxa"/>
          </w:tcPr>
          <w:p w14:paraId="2230017A" w14:textId="77777777" w:rsidR="00705C80" w:rsidRDefault="00705C80" w:rsidP="003F400C">
            <w:pPr>
              <w:jc w:val="right"/>
            </w:pPr>
            <w:r>
              <w:t>11</w:t>
            </w:r>
          </w:p>
        </w:tc>
        <w:tc>
          <w:tcPr>
            <w:tcW w:w="8570" w:type="dxa"/>
          </w:tcPr>
          <w:p w14:paraId="26B56217" w14:textId="77777777" w:rsidR="00705C80" w:rsidRPr="008B6607" w:rsidRDefault="00705C80" w:rsidP="003F400C">
            <w:r w:rsidRPr="008B6607">
              <w:t>Is quick to worry about things (N)</w:t>
            </w:r>
          </w:p>
        </w:tc>
      </w:tr>
      <w:tr w:rsidR="00705C80" w14:paraId="06843301" w14:textId="77777777" w:rsidTr="003F400C">
        <w:tc>
          <w:tcPr>
            <w:tcW w:w="456" w:type="dxa"/>
          </w:tcPr>
          <w:p w14:paraId="43152B7D" w14:textId="77777777" w:rsidR="00705C80" w:rsidRDefault="00705C80" w:rsidP="003F400C">
            <w:pPr>
              <w:jc w:val="right"/>
            </w:pPr>
            <w:r>
              <w:t>12</w:t>
            </w:r>
          </w:p>
        </w:tc>
        <w:tc>
          <w:tcPr>
            <w:tcW w:w="8570" w:type="dxa"/>
          </w:tcPr>
          <w:p w14:paraId="1E3230BB" w14:textId="77777777" w:rsidR="00705C80" w:rsidRPr="008B6607" w:rsidRDefault="00705C80" w:rsidP="003F400C">
            <w:r w:rsidRPr="008B6607">
              <w:t>Has confidence in own abilities (N)</w:t>
            </w:r>
          </w:p>
        </w:tc>
      </w:tr>
      <w:tr w:rsidR="00705C80" w14:paraId="6ACF2C9A" w14:textId="77777777" w:rsidTr="003F400C">
        <w:tc>
          <w:tcPr>
            <w:tcW w:w="456" w:type="dxa"/>
          </w:tcPr>
          <w:p w14:paraId="18A56244" w14:textId="77777777" w:rsidR="00705C80" w:rsidRDefault="00705C80" w:rsidP="003F400C">
            <w:pPr>
              <w:jc w:val="right"/>
            </w:pPr>
            <w:r>
              <w:t>13</w:t>
            </w:r>
          </w:p>
        </w:tc>
        <w:tc>
          <w:tcPr>
            <w:tcW w:w="8570" w:type="dxa"/>
          </w:tcPr>
          <w:p w14:paraId="1BB78753" w14:textId="77777777" w:rsidR="00705C80" w:rsidRPr="008B6607" w:rsidRDefault="00705C80" w:rsidP="003F400C">
            <w:r w:rsidRPr="008B6607">
              <w:t>Has a broad range of interests (O)</w:t>
            </w:r>
          </w:p>
        </w:tc>
      </w:tr>
      <w:tr w:rsidR="00705C80" w14:paraId="6A505723" w14:textId="77777777" w:rsidTr="003F400C">
        <w:tc>
          <w:tcPr>
            <w:tcW w:w="456" w:type="dxa"/>
          </w:tcPr>
          <w:p w14:paraId="28EF0BA7" w14:textId="77777777" w:rsidR="00705C80" w:rsidRDefault="00705C80" w:rsidP="003F400C">
            <w:pPr>
              <w:jc w:val="right"/>
            </w:pPr>
            <w:r>
              <w:t>14</w:t>
            </w:r>
          </w:p>
        </w:tc>
        <w:tc>
          <w:tcPr>
            <w:tcW w:w="8570" w:type="dxa"/>
          </w:tcPr>
          <w:p w14:paraId="759EDB4F" w14:textId="77777777" w:rsidR="00705C80" w:rsidRPr="008B6607" w:rsidRDefault="00705C80" w:rsidP="003F400C">
            <w:r w:rsidRPr="008B6607">
              <w:t>Sees the sunny side of things (E)</w:t>
            </w:r>
          </w:p>
        </w:tc>
      </w:tr>
      <w:tr w:rsidR="00705C80" w14:paraId="5D93CCF2" w14:textId="77777777" w:rsidTr="003F400C">
        <w:tc>
          <w:tcPr>
            <w:tcW w:w="456" w:type="dxa"/>
          </w:tcPr>
          <w:p w14:paraId="272BDA38" w14:textId="77777777" w:rsidR="00705C80" w:rsidRDefault="00705C80" w:rsidP="003F400C">
            <w:pPr>
              <w:jc w:val="right"/>
            </w:pPr>
            <w:r>
              <w:t>15</w:t>
            </w:r>
          </w:p>
        </w:tc>
        <w:tc>
          <w:tcPr>
            <w:tcW w:w="8570" w:type="dxa"/>
          </w:tcPr>
          <w:p w14:paraId="585F5D86" w14:textId="77777777" w:rsidR="00705C80" w:rsidRPr="008B6607" w:rsidRDefault="00705C80" w:rsidP="003F400C">
            <w:r w:rsidRPr="008B6607">
              <w:t>Accepts authority (A)</w:t>
            </w:r>
          </w:p>
        </w:tc>
      </w:tr>
      <w:tr w:rsidR="00705C80" w14:paraId="3F505330" w14:textId="77777777" w:rsidTr="003F400C">
        <w:tc>
          <w:tcPr>
            <w:tcW w:w="456" w:type="dxa"/>
          </w:tcPr>
          <w:p w14:paraId="0A2A5601" w14:textId="77777777" w:rsidR="00705C80" w:rsidRDefault="00705C80" w:rsidP="003F400C">
            <w:pPr>
              <w:jc w:val="right"/>
            </w:pPr>
            <w:r>
              <w:t>16</w:t>
            </w:r>
          </w:p>
        </w:tc>
        <w:tc>
          <w:tcPr>
            <w:tcW w:w="8570" w:type="dxa"/>
          </w:tcPr>
          <w:p w14:paraId="15322208" w14:textId="77777777" w:rsidR="00705C80" w:rsidRPr="008B6607" w:rsidRDefault="00705C80" w:rsidP="003F400C">
            <w:r w:rsidRPr="008B6607">
              <w:t>Makes heavy demands on him/herself (C)</w:t>
            </w:r>
          </w:p>
        </w:tc>
      </w:tr>
      <w:tr w:rsidR="00705C80" w14:paraId="29A3B069" w14:textId="77777777" w:rsidTr="003F400C">
        <w:tc>
          <w:tcPr>
            <w:tcW w:w="456" w:type="dxa"/>
          </w:tcPr>
          <w:p w14:paraId="079440D1" w14:textId="77777777" w:rsidR="00705C80" w:rsidRDefault="00705C80" w:rsidP="003F400C">
            <w:pPr>
              <w:jc w:val="right"/>
            </w:pPr>
            <w:r>
              <w:t>17</w:t>
            </w:r>
          </w:p>
        </w:tc>
        <w:tc>
          <w:tcPr>
            <w:tcW w:w="8570" w:type="dxa"/>
          </w:tcPr>
          <w:p w14:paraId="5D874660" w14:textId="77777777" w:rsidR="00705C80" w:rsidRPr="008B6607" w:rsidRDefault="00705C80" w:rsidP="003F400C">
            <w:r w:rsidRPr="008B6607">
              <w:t>Says little on own initiative (E)</w:t>
            </w:r>
          </w:p>
        </w:tc>
      </w:tr>
      <w:tr w:rsidR="00705C80" w14:paraId="473B5896" w14:textId="77777777" w:rsidTr="003F400C">
        <w:tc>
          <w:tcPr>
            <w:tcW w:w="456" w:type="dxa"/>
          </w:tcPr>
          <w:p w14:paraId="07B37654" w14:textId="77777777" w:rsidR="00705C80" w:rsidRDefault="00705C80" w:rsidP="003F400C">
            <w:pPr>
              <w:jc w:val="right"/>
            </w:pPr>
            <w:r>
              <w:t>18</w:t>
            </w:r>
          </w:p>
        </w:tc>
        <w:tc>
          <w:tcPr>
            <w:tcW w:w="8570" w:type="dxa"/>
          </w:tcPr>
          <w:p w14:paraId="0ACF2140" w14:textId="77777777" w:rsidR="00705C80" w:rsidRPr="008B6607" w:rsidRDefault="00705C80" w:rsidP="003F400C">
            <w:r w:rsidRPr="008B6607">
              <w:t>Doubs him/herself (N)</w:t>
            </w:r>
          </w:p>
        </w:tc>
      </w:tr>
      <w:tr w:rsidR="00705C80" w14:paraId="46BF6FDB" w14:textId="77777777" w:rsidTr="003F400C">
        <w:tc>
          <w:tcPr>
            <w:tcW w:w="456" w:type="dxa"/>
          </w:tcPr>
          <w:p w14:paraId="4AC23F25" w14:textId="77777777" w:rsidR="00705C80" w:rsidRDefault="00705C80" w:rsidP="003F400C">
            <w:pPr>
              <w:jc w:val="right"/>
            </w:pPr>
            <w:r>
              <w:t>19</w:t>
            </w:r>
          </w:p>
        </w:tc>
        <w:tc>
          <w:tcPr>
            <w:tcW w:w="8570" w:type="dxa"/>
          </w:tcPr>
          <w:p w14:paraId="18FD4151" w14:textId="77777777" w:rsidR="00705C80" w:rsidRPr="008B6607" w:rsidRDefault="00705C80" w:rsidP="003F400C">
            <w:r w:rsidRPr="008B6607">
              <w:t>Finishes tasks to the very end (C)</w:t>
            </w:r>
          </w:p>
        </w:tc>
      </w:tr>
      <w:tr w:rsidR="00705C80" w14:paraId="73C30C29" w14:textId="77777777" w:rsidTr="003F400C">
        <w:tc>
          <w:tcPr>
            <w:tcW w:w="456" w:type="dxa"/>
          </w:tcPr>
          <w:p w14:paraId="3932FD93" w14:textId="77777777" w:rsidR="00705C80" w:rsidRDefault="00705C80" w:rsidP="003F400C">
            <w:pPr>
              <w:jc w:val="right"/>
            </w:pPr>
            <w:r>
              <w:t>20</w:t>
            </w:r>
          </w:p>
        </w:tc>
        <w:tc>
          <w:tcPr>
            <w:tcW w:w="8570" w:type="dxa"/>
          </w:tcPr>
          <w:p w14:paraId="7436C225" w14:textId="77777777" w:rsidR="00705C80" w:rsidRPr="008B6607" w:rsidRDefault="00705C80" w:rsidP="003F400C">
            <w:r w:rsidRPr="008B6607">
              <w:t>Is chiefly concerned with him/herself (A)</w:t>
            </w:r>
          </w:p>
        </w:tc>
      </w:tr>
      <w:tr w:rsidR="00705C80" w14:paraId="53E3351D" w14:textId="77777777" w:rsidTr="003F400C">
        <w:tc>
          <w:tcPr>
            <w:tcW w:w="456" w:type="dxa"/>
          </w:tcPr>
          <w:p w14:paraId="1CB67184" w14:textId="77777777" w:rsidR="00705C80" w:rsidRDefault="00705C80" w:rsidP="003F400C">
            <w:pPr>
              <w:jc w:val="right"/>
            </w:pPr>
            <w:r>
              <w:t>21</w:t>
            </w:r>
          </w:p>
        </w:tc>
        <w:tc>
          <w:tcPr>
            <w:tcW w:w="8570" w:type="dxa"/>
          </w:tcPr>
          <w:p w14:paraId="1E2D88BB" w14:textId="77777777" w:rsidR="00705C80" w:rsidRPr="008B6607" w:rsidRDefault="00705C80" w:rsidP="003F400C">
            <w:r w:rsidRPr="008B6607">
              <w:t>Examined the way things are made (O)</w:t>
            </w:r>
          </w:p>
        </w:tc>
      </w:tr>
      <w:tr w:rsidR="00705C80" w14:paraId="44A84FFB" w14:textId="77777777" w:rsidTr="003F400C">
        <w:tc>
          <w:tcPr>
            <w:tcW w:w="456" w:type="dxa"/>
          </w:tcPr>
          <w:p w14:paraId="4E7988CE" w14:textId="77777777" w:rsidR="00705C80" w:rsidRDefault="00705C80" w:rsidP="003F400C">
            <w:pPr>
              <w:jc w:val="right"/>
            </w:pPr>
            <w:r>
              <w:t>22</w:t>
            </w:r>
          </w:p>
        </w:tc>
        <w:tc>
          <w:tcPr>
            <w:tcW w:w="8570" w:type="dxa"/>
          </w:tcPr>
          <w:p w14:paraId="27821690" w14:textId="77777777" w:rsidR="00705C80" w:rsidRPr="008B6607" w:rsidRDefault="00705C80" w:rsidP="003F400C">
            <w:r w:rsidRPr="008B6607">
              <w:t>Enjoys life (E)</w:t>
            </w:r>
          </w:p>
        </w:tc>
      </w:tr>
      <w:tr w:rsidR="00705C80" w14:paraId="6205041F" w14:textId="77777777" w:rsidTr="003F400C">
        <w:tc>
          <w:tcPr>
            <w:tcW w:w="456" w:type="dxa"/>
          </w:tcPr>
          <w:p w14:paraId="08111678" w14:textId="77777777" w:rsidR="00705C80" w:rsidRDefault="00705C80" w:rsidP="003F400C">
            <w:pPr>
              <w:jc w:val="right"/>
            </w:pPr>
            <w:r>
              <w:t>23</w:t>
            </w:r>
          </w:p>
        </w:tc>
        <w:tc>
          <w:tcPr>
            <w:tcW w:w="8570" w:type="dxa"/>
          </w:tcPr>
          <w:p w14:paraId="1297BB9C" w14:textId="77777777" w:rsidR="00705C80" w:rsidRPr="008B6607" w:rsidRDefault="00705C80" w:rsidP="003F400C">
            <w:r w:rsidRPr="008B6607">
              <w:t>Can concentrate on one thing for a long time (C)</w:t>
            </w:r>
          </w:p>
        </w:tc>
      </w:tr>
      <w:tr w:rsidR="00705C80" w14:paraId="35EE0E21" w14:textId="77777777" w:rsidTr="003F400C">
        <w:tc>
          <w:tcPr>
            <w:tcW w:w="456" w:type="dxa"/>
          </w:tcPr>
          <w:p w14:paraId="757BF8CB" w14:textId="77777777" w:rsidR="00705C80" w:rsidRDefault="00705C80" w:rsidP="003F400C">
            <w:pPr>
              <w:jc w:val="right"/>
            </w:pPr>
            <w:r>
              <w:t>24</w:t>
            </w:r>
          </w:p>
        </w:tc>
        <w:tc>
          <w:tcPr>
            <w:tcW w:w="8570" w:type="dxa"/>
          </w:tcPr>
          <w:p w14:paraId="3004744A" w14:textId="77777777" w:rsidR="00705C80" w:rsidRPr="008B6607" w:rsidRDefault="00705C80" w:rsidP="003F400C">
            <w:r w:rsidRPr="008B6607">
              <w:t>Is quick to understand things (O)</w:t>
            </w:r>
          </w:p>
        </w:tc>
      </w:tr>
      <w:tr w:rsidR="00705C80" w14:paraId="02439960" w14:textId="77777777" w:rsidTr="003F400C">
        <w:tc>
          <w:tcPr>
            <w:tcW w:w="456" w:type="dxa"/>
          </w:tcPr>
          <w:p w14:paraId="08A0DA43" w14:textId="77777777" w:rsidR="00705C80" w:rsidRDefault="00705C80" w:rsidP="003F400C">
            <w:pPr>
              <w:jc w:val="right"/>
            </w:pPr>
            <w:r>
              <w:t>25</w:t>
            </w:r>
          </w:p>
        </w:tc>
        <w:tc>
          <w:tcPr>
            <w:tcW w:w="8570" w:type="dxa"/>
          </w:tcPr>
          <w:p w14:paraId="1DE200C0" w14:textId="77777777" w:rsidR="00705C80" w:rsidRPr="008B6607" w:rsidRDefault="00705C80" w:rsidP="003F400C">
            <w:r w:rsidRPr="008B6607">
              <w:t>Postpones troublesome things (C)</w:t>
            </w:r>
          </w:p>
        </w:tc>
      </w:tr>
      <w:tr w:rsidR="00705C80" w14:paraId="41E467CC" w14:textId="77777777" w:rsidTr="003F400C">
        <w:tc>
          <w:tcPr>
            <w:tcW w:w="456" w:type="dxa"/>
          </w:tcPr>
          <w:p w14:paraId="765FA042" w14:textId="77777777" w:rsidR="00705C80" w:rsidRDefault="00705C80" w:rsidP="003F400C">
            <w:pPr>
              <w:jc w:val="right"/>
            </w:pPr>
            <w:r>
              <w:t>26</w:t>
            </w:r>
          </w:p>
        </w:tc>
        <w:tc>
          <w:tcPr>
            <w:tcW w:w="8570" w:type="dxa"/>
          </w:tcPr>
          <w:p w14:paraId="4D940082" w14:textId="77777777" w:rsidR="00705C80" w:rsidRPr="008B6607" w:rsidRDefault="00705C80" w:rsidP="003F400C">
            <w:r w:rsidRPr="008B6607">
              <w:t>Works hard to get full marks (C)</w:t>
            </w:r>
          </w:p>
        </w:tc>
      </w:tr>
      <w:tr w:rsidR="00705C80" w14:paraId="23A17FB3" w14:textId="77777777" w:rsidTr="003F400C">
        <w:tc>
          <w:tcPr>
            <w:tcW w:w="456" w:type="dxa"/>
          </w:tcPr>
          <w:p w14:paraId="726EDE83" w14:textId="77777777" w:rsidR="00705C80" w:rsidRDefault="00705C80" w:rsidP="003F400C">
            <w:pPr>
              <w:jc w:val="right"/>
            </w:pPr>
            <w:r>
              <w:t>27</w:t>
            </w:r>
          </w:p>
        </w:tc>
        <w:tc>
          <w:tcPr>
            <w:tcW w:w="8570" w:type="dxa"/>
          </w:tcPr>
          <w:p w14:paraId="225B4CE4" w14:textId="77777777" w:rsidR="00705C80" w:rsidRPr="008B6607" w:rsidRDefault="00705C80" w:rsidP="003F400C">
            <w:r w:rsidRPr="008B6607">
              <w:t>Quick to doubt his/her own capacities (N)</w:t>
            </w:r>
          </w:p>
        </w:tc>
      </w:tr>
      <w:tr w:rsidR="00705C80" w14:paraId="13A21DBA" w14:textId="77777777" w:rsidTr="003F400C">
        <w:tc>
          <w:tcPr>
            <w:tcW w:w="456" w:type="dxa"/>
          </w:tcPr>
          <w:p w14:paraId="05ACCAB3" w14:textId="77777777" w:rsidR="00705C80" w:rsidRDefault="00705C80" w:rsidP="003F400C">
            <w:pPr>
              <w:jc w:val="right"/>
            </w:pPr>
            <w:r>
              <w:t>28</w:t>
            </w:r>
          </w:p>
        </w:tc>
        <w:tc>
          <w:tcPr>
            <w:tcW w:w="8570" w:type="dxa"/>
          </w:tcPr>
          <w:p w14:paraId="50E8F23E" w14:textId="77777777" w:rsidR="00705C80" w:rsidRPr="008B6607" w:rsidRDefault="00705C80" w:rsidP="003F400C">
            <w:r w:rsidRPr="008B6607">
              <w:t>Is interested in everything (O)</w:t>
            </w:r>
          </w:p>
        </w:tc>
      </w:tr>
      <w:tr w:rsidR="00705C80" w14:paraId="2A5364FC" w14:textId="77777777" w:rsidTr="003F400C">
        <w:tc>
          <w:tcPr>
            <w:tcW w:w="456" w:type="dxa"/>
          </w:tcPr>
          <w:p w14:paraId="4D5B1CF2" w14:textId="77777777" w:rsidR="00705C80" w:rsidRDefault="00705C80" w:rsidP="003F400C">
            <w:pPr>
              <w:jc w:val="right"/>
            </w:pPr>
            <w:r>
              <w:t>29</w:t>
            </w:r>
          </w:p>
        </w:tc>
        <w:tc>
          <w:tcPr>
            <w:tcW w:w="8570" w:type="dxa"/>
          </w:tcPr>
          <w:p w14:paraId="3B72487B" w14:textId="77777777" w:rsidR="00705C80" w:rsidRPr="008B6607" w:rsidRDefault="00705C80" w:rsidP="003F400C">
            <w:r w:rsidRPr="008B6607">
              <w:t>Grasps the meaning of things quickly (O)</w:t>
            </w:r>
          </w:p>
        </w:tc>
      </w:tr>
      <w:tr w:rsidR="00705C80" w14:paraId="6440DEFD" w14:textId="77777777" w:rsidTr="003F400C">
        <w:tc>
          <w:tcPr>
            <w:tcW w:w="456" w:type="dxa"/>
          </w:tcPr>
          <w:p w14:paraId="5C55EA44" w14:textId="77777777" w:rsidR="00705C80" w:rsidRDefault="00705C80" w:rsidP="003F400C">
            <w:pPr>
              <w:jc w:val="right"/>
            </w:pPr>
            <w:r>
              <w:t>30</w:t>
            </w:r>
          </w:p>
        </w:tc>
        <w:tc>
          <w:tcPr>
            <w:tcW w:w="8570" w:type="dxa"/>
          </w:tcPr>
          <w:p w14:paraId="670920EC" w14:textId="77777777" w:rsidR="00705C80" w:rsidRPr="008B6607" w:rsidRDefault="00705C80" w:rsidP="003F400C">
            <w:r w:rsidRPr="008B6607">
              <w:t>Is easily depressed (N)</w:t>
            </w:r>
          </w:p>
        </w:tc>
      </w:tr>
      <w:tr w:rsidR="00705C80" w14:paraId="4C884D8B" w14:textId="77777777" w:rsidTr="003F400C">
        <w:tc>
          <w:tcPr>
            <w:tcW w:w="456" w:type="dxa"/>
          </w:tcPr>
          <w:p w14:paraId="27B78746" w14:textId="77777777" w:rsidR="00705C80" w:rsidRDefault="00705C80" w:rsidP="003F400C">
            <w:pPr>
              <w:jc w:val="right"/>
            </w:pPr>
            <w:r>
              <w:t>31</w:t>
            </w:r>
          </w:p>
        </w:tc>
        <w:tc>
          <w:tcPr>
            <w:tcW w:w="8570" w:type="dxa"/>
          </w:tcPr>
          <w:p w14:paraId="46CD4978" w14:textId="77777777" w:rsidR="00705C80" w:rsidRPr="008B6607" w:rsidRDefault="00705C80" w:rsidP="003F400C">
            <w:r w:rsidRPr="008B6607">
              <w:t>Has a rich imagination (O)</w:t>
            </w:r>
          </w:p>
        </w:tc>
      </w:tr>
      <w:tr w:rsidR="00705C80" w14:paraId="61B4D4E4" w14:textId="77777777" w:rsidTr="003F400C">
        <w:tc>
          <w:tcPr>
            <w:tcW w:w="456" w:type="dxa"/>
          </w:tcPr>
          <w:p w14:paraId="2413BC3E" w14:textId="77777777" w:rsidR="00705C80" w:rsidRDefault="00705C80" w:rsidP="003F400C">
            <w:pPr>
              <w:jc w:val="right"/>
            </w:pPr>
            <w:r>
              <w:t>32</w:t>
            </w:r>
          </w:p>
        </w:tc>
        <w:tc>
          <w:tcPr>
            <w:tcW w:w="8570" w:type="dxa"/>
          </w:tcPr>
          <w:p w14:paraId="24295BD6" w14:textId="77777777" w:rsidR="00705C80" w:rsidRPr="008B6607" w:rsidRDefault="00705C80" w:rsidP="003F400C">
            <w:r w:rsidRPr="008B6607">
              <w:t>Talks about own feelings (E)</w:t>
            </w:r>
          </w:p>
        </w:tc>
      </w:tr>
      <w:tr w:rsidR="00705C80" w14:paraId="2C57F2AC" w14:textId="77777777" w:rsidTr="003F400C">
        <w:tc>
          <w:tcPr>
            <w:tcW w:w="456" w:type="dxa"/>
          </w:tcPr>
          <w:p w14:paraId="715818D9" w14:textId="77777777" w:rsidR="00705C80" w:rsidRDefault="00705C80" w:rsidP="003F400C">
            <w:pPr>
              <w:jc w:val="right"/>
            </w:pPr>
            <w:r>
              <w:t>33</w:t>
            </w:r>
          </w:p>
        </w:tc>
        <w:tc>
          <w:tcPr>
            <w:tcW w:w="8570" w:type="dxa"/>
          </w:tcPr>
          <w:p w14:paraId="5BBE3DDB" w14:textId="77777777" w:rsidR="00705C80" w:rsidRPr="008B6607" w:rsidRDefault="00705C80" w:rsidP="003F400C">
            <w:r w:rsidRPr="008B6607">
              <w:t>Feels at ease with him/herself (N)</w:t>
            </w:r>
          </w:p>
        </w:tc>
      </w:tr>
      <w:tr w:rsidR="00705C80" w14:paraId="5E54A382" w14:textId="77777777" w:rsidTr="003F400C">
        <w:tc>
          <w:tcPr>
            <w:tcW w:w="456" w:type="dxa"/>
          </w:tcPr>
          <w:p w14:paraId="45056A7B" w14:textId="77777777" w:rsidR="00705C80" w:rsidRDefault="00705C80" w:rsidP="003F400C">
            <w:pPr>
              <w:jc w:val="right"/>
            </w:pPr>
            <w:r>
              <w:t>34</w:t>
            </w:r>
          </w:p>
        </w:tc>
        <w:tc>
          <w:tcPr>
            <w:tcW w:w="8570" w:type="dxa"/>
          </w:tcPr>
          <w:p w14:paraId="7BD2BAC9" w14:textId="77777777" w:rsidR="00705C80" w:rsidRPr="008B6607" w:rsidRDefault="00705C80" w:rsidP="003F400C">
            <w:r w:rsidRPr="008B6607">
              <w:t>Looks for adventure (E)</w:t>
            </w:r>
          </w:p>
        </w:tc>
      </w:tr>
      <w:tr w:rsidR="00705C80" w14:paraId="3AB6E4C2" w14:textId="77777777" w:rsidTr="003F400C">
        <w:tc>
          <w:tcPr>
            <w:tcW w:w="456" w:type="dxa"/>
          </w:tcPr>
          <w:p w14:paraId="7011A10B" w14:textId="77777777" w:rsidR="00705C80" w:rsidRDefault="00705C80" w:rsidP="003F400C">
            <w:pPr>
              <w:jc w:val="right"/>
            </w:pPr>
            <w:r>
              <w:t>35</w:t>
            </w:r>
          </w:p>
        </w:tc>
        <w:tc>
          <w:tcPr>
            <w:tcW w:w="8570" w:type="dxa"/>
          </w:tcPr>
          <w:p w14:paraId="6F5C15A2" w14:textId="77777777" w:rsidR="00705C80" w:rsidRPr="008B6607" w:rsidRDefault="00705C80" w:rsidP="003F400C">
            <w:r w:rsidRPr="008B6607">
              <w:t>Shows a lot of jealousy (A)</w:t>
            </w:r>
          </w:p>
        </w:tc>
      </w:tr>
      <w:tr w:rsidR="00705C80" w14:paraId="29BD54D8" w14:textId="77777777" w:rsidTr="003F400C">
        <w:tc>
          <w:tcPr>
            <w:tcW w:w="456" w:type="dxa"/>
          </w:tcPr>
          <w:p w14:paraId="1572B887" w14:textId="77777777" w:rsidR="00705C80" w:rsidRDefault="00705C80" w:rsidP="003F400C">
            <w:pPr>
              <w:jc w:val="right"/>
            </w:pPr>
            <w:r>
              <w:t>36</w:t>
            </w:r>
          </w:p>
        </w:tc>
        <w:tc>
          <w:tcPr>
            <w:tcW w:w="8570" w:type="dxa"/>
          </w:tcPr>
          <w:p w14:paraId="6D1DC28C" w14:textId="77777777" w:rsidR="00705C80" w:rsidRPr="008B6607" w:rsidRDefault="00705C80" w:rsidP="003F400C">
            <w:r w:rsidRPr="008B6607">
              <w:t>Contributes new ideas (O)</w:t>
            </w:r>
          </w:p>
        </w:tc>
      </w:tr>
      <w:tr w:rsidR="00705C80" w14:paraId="4A9CB79D" w14:textId="77777777" w:rsidTr="003F400C">
        <w:tc>
          <w:tcPr>
            <w:tcW w:w="456" w:type="dxa"/>
          </w:tcPr>
          <w:p w14:paraId="5F6CB02B" w14:textId="77777777" w:rsidR="00705C80" w:rsidRDefault="00705C80" w:rsidP="003F400C">
            <w:pPr>
              <w:jc w:val="right"/>
            </w:pPr>
            <w:r>
              <w:t>37</w:t>
            </w:r>
          </w:p>
        </w:tc>
        <w:tc>
          <w:tcPr>
            <w:tcW w:w="8570" w:type="dxa"/>
          </w:tcPr>
          <w:p w14:paraId="67AF4952" w14:textId="77777777" w:rsidR="00705C80" w:rsidRPr="008B6607" w:rsidRDefault="00705C80" w:rsidP="003F400C">
            <w:r w:rsidRPr="008B6607">
              <w:t>Is quick to get angry (A)</w:t>
            </w:r>
          </w:p>
        </w:tc>
      </w:tr>
      <w:tr w:rsidR="00705C80" w14:paraId="4B4BF75F" w14:textId="77777777" w:rsidTr="003F400C">
        <w:tc>
          <w:tcPr>
            <w:tcW w:w="456" w:type="dxa"/>
          </w:tcPr>
          <w:p w14:paraId="793CE04B" w14:textId="77777777" w:rsidR="00705C80" w:rsidRDefault="00705C80" w:rsidP="003F400C">
            <w:pPr>
              <w:jc w:val="right"/>
            </w:pPr>
            <w:r>
              <w:t>38</w:t>
            </w:r>
          </w:p>
        </w:tc>
        <w:tc>
          <w:tcPr>
            <w:tcW w:w="8570" w:type="dxa"/>
          </w:tcPr>
          <w:p w14:paraId="2F758A6B" w14:textId="77777777" w:rsidR="00705C80" w:rsidRPr="008B6607" w:rsidRDefault="00705C80" w:rsidP="003F400C">
            <w:r w:rsidRPr="008B6607">
              <w:t>Delivers careful and neat work (C)</w:t>
            </w:r>
          </w:p>
        </w:tc>
      </w:tr>
      <w:tr w:rsidR="00705C80" w14:paraId="5149BF10" w14:textId="77777777" w:rsidTr="003F400C">
        <w:tc>
          <w:tcPr>
            <w:tcW w:w="456" w:type="dxa"/>
          </w:tcPr>
          <w:p w14:paraId="3C5DE2CF" w14:textId="77777777" w:rsidR="00705C80" w:rsidRDefault="00705C80" w:rsidP="003F400C">
            <w:pPr>
              <w:jc w:val="right"/>
            </w:pPr>
            <w:r>
              <w:t>39</w:t>
            </w:r>
          </w:p>
        </w:tc>
        <w:tc>
          <w:tcPr>
            <w:tcW w:w="8570" w:type="dxa"/>
          </w:tcPr>
          <w:p w14:paraId="78D2FD3B" w14:textId="77777777" w:rsidR="00705C80" w:rsidRPr="008B6607" w:rsidRDefault="00705C80" w:rsidP="003F400C">
            <w:r w:rsidRPr="008B6607">
              <w:t>Can go against the grain (A)</w:t>
            </w:r>
          </w:p>
        </w:tc>
      </w:tr>
      <w:tr w:rsidR="00705C80" w14:paraId="0CC0964F" w14:textId="77777777" w:rsidTr="003F400C">
        <w:tc>
          <w:tcPr>
            <w:tcW w:w="456" w:type="dxa"/>
          </w:tcPr>
          <w:p w14:paraId="1533A1C1" w14:textId="77777777" w:rsidR="00705C80" w:rsidRDefault="00705C80" w:rsidP="003F400C">
            <w:pPr>
              <w:jc w:val="right"/>
            </w:pPr>
            <w:r>
              <w:t>40</w:t>
            </w:r>
          </w:p>
        </w:tc>
        <w:tc>
          <w:tcPr>
            <w:tcW w:w="8570" w:type="dxa"/>
          </w:tcPr>
          <w:p w14:paraId="78D133E3" w14:textId="77777777" w:rsidR="00705C80" w:rsidRPr="008B6607" w:rsidRDefault="00705C80" w:rsidP="003F400C">
            <w:r w:rsidRPr="008B6607">
              <w:t>Takes others into account (A)</w:t>
            </w:r>
          </w:p>
        </w:tc>
      </w:tr>
    </w:tbl>
    <w:p w14:paraId="4C785BB0" w14:textId="4F7FC1D8" w:rsidR="007B74B9" w:rsidRDefault="00705C80" w:rsidP="00705C80">
      <w:pPr>
        <w:spacing w:line="480" w:lineRule="auto"/>
      </w:pPr>
      <w:r w:rsidRPr="00C50648">
        <w:rPr>
          <w:i/>
          <w:iCs/>
        </w:rPr>
        <w:t>Note.</w:t>
      </w:r>
      <w:r>
        <w:t xml:space="preserve"> N = neuroticism; E = extraversion; A = agreeableness; C = conscientiousness; O = openness. </w:t>
      </w:r>
    </w:p>
    <w:p w14:paraId="6C680BF5" w14:textId="6B69AAD6" w:rsidR="00103E98" w:rsidRPr="00743B10" w:rsidRDefault="00103E98" w:rsidP="00D40234">
      <w:pPr>
        <w:spacing w:after="0" w:line="360" w:lineRule="auto"/>
        <w:rPr>
          <w:b/>
          <w:bCs/>
        </w:rPr>
      </w:pPr>
      <w:bookmarkStart w:id="1" w:name="_Hlk142898825"/>
      <w:r w:rsidRPr="00743B10">
        <w:rPr>
          <w:b/>
          <w:bCs/>
        </w:rPr>
        <w:lastRenderedPageBreak/>
        <w:t>Self-Efficacy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8570"/>
      </w:tblGrid>
      <w:tr w:rsidR="00103E98" w14:paraId="0C479D8B" w14:textId="77777777" w:rsidTr="003C51D1">
        <w:tc>
          <w:tcPr>
            <w:tcW w:w="456" w:type="dxa"/>
            <w:tcBorders>
              <w:top w:val="single" w:sz="4" w:space="0" w:color="auto"/>
              <w:bottom w:val="nil"/>
            </w:tcBorders>
          </w:tcPr>
          <w:bookmarkEnd w:id="1"/>
          <w:p w14:paraId="6E9F953C" w14:textId="77777777" w:rsidR="00103E98" w:rsidRDefault="00103E98" w:rsidP="003C51D1">
            <w:pPr>
              <w:jc w:val="right"/>
            </w:pPr>
            <w:r>
              <w:t>1</w:t>
            </w:r>
          </w:p>
        </w:tc>
        <w:tc>
          <w:tcPr>
            <w:tcW w:w="8570" w:type="dxa"/>
            <w:tcBorders>
              <w:top w:val="single" w:sz="4" w:space="0" w:color="auto"/>
              <w:bottom w:val="nil"/>
            </w:tcBorders>
          </w:tcPr>
          <w:p w14:paraId="7B2D19E7" w14:textId="77777777" w:rsidR="00103E98" w:rsidRDefault="00103E98" w:rsidP="003C51D1">
            <w:r>
              <w:t xml:space="preserve">Finish homework assignments by deadlines? </w:t>
            </w:r>
          </w:p>
        </w:tc>
      </w:tr>
      <w:tr w:rsidR="00103E98" w14:paraId="667D22B3" w14:textId="77777777" w:rsidTr="003C51D1">
        <w:tc>
          <w:tcPr>
            <w:tcW w:w="456" w:type="dxa"/>
            <w:tcBorders>
              <w:top w:val="nil"/>
              <w:bottom w:val="nil"/>
            </w:tcBorders>
          </w:tcPr>
          <w:p w14:paraId="3273A341" w14:textId="77777777" w:rsidR="00103E98" w:rsidRDefault="00103E98" w:rsidP="003C51D1">
            <w:pPr>
              <w:jc w:val="right"/>
            </w:pPr>
            <w:r>
              <w:t>2</w:t>
            </w:r>
          </w:p>
        </w:tc>
        <w:tc>
          <w:tcPr>
            <w:tcW w:w="8570" w:type="dxa"/>
            <w:tcBorders>
              <w:top w:val="nil"/>
              <w:bottom w:val="nil"/>
            </w:tcBorders>
          </w:tcPr>
          <w:p w14:paraId="194AD293" w14:textId="77777777" w:rsidR="00103E98" w:rsidRDefault="00103E98" w:rsidP="003C51D1">
            <w:r>
              <w:t xml:space="preserve">Concentrate on school subjects? </w:t>
            </w:r>
          </w:p>
        </w:tc>
      </w:tr>
      <w:tr w:rsidR="00103E98" w14:paraId="3485CCB2" w14:textId="77777777" w:rsidTr="003C51D1">
        <w:tc>
          <w:tcPr>
            <w:tcW w:w="456" w:type="dxa"/>
            <w:tcBorders>
              <w:top w:val="nil"/>
            </w:tcBorders>
          </w:tcPr>
          <w:p w14:paraId="69A909F0" w14:textId="77777777" w:rsidR="00103E98" w:rsidRDefault="00103E98" w:rsidP="003C51D1">
            <w:pPr>
              <w:jc w:val="right"/>
            </w:pPr>
            <w:r>
              <w:t>3</w:t>
            </w:r>
          </w:p>
        </w:tc>
        <w:tc>
          <w:tcPr>
            <w:tcW w:w="8570" w:type="dxa"/>
            <w:tcBorders>
              <w:top w:val="nil"/>
            </w:tcBorders>
          </w:tcPr>
          <w:p w14:paraId="14EF1F05" w14:textId="77777777" w:rsidR="00103E98" w:rsidRDefault="00103E98" w:rsidP="003C51D1">
            <w:r>
              <w:t xml:space="preserve">Organize your schoolwork? </w:t>
            </w:r>
          </w:p>
        </w:tc>
      </w:tr>
      <w:tr w:rsidR="00103E98" w14:paraId="71270FB1" w14:textId="77777777" w:rsidTr="003C51D1">
        <w:tc>
          <w:tcPr>
            <w:tcW w:w="456" w:type="dxa"/>
          </w:tcPr>
          <w:p w14:paraId="0C0AA641" w14:textId="77777777" w:rsidR="00103E98" w:rsidRDefault="00103E98" w:rsidP="003C51D1">
            <w:pPr>
              <w:jc w:val="right"/>
            </w:pPr>
            <w:r>
              <w:t>4</w:t>
            </w:r>
          </w:p>
        </w:tc>
        <w:tc>
          <w:tcPr>
            <w:tcW w:w="8570" w:type="dxa"/>
          </w:tcPr>
          <w:p w14:paraId="0F98BA12" w14:textId="77777777" w:rsidR="00103E98" w:rsidRDefault="00103E98" w:rsidP="003C51D1">
            <w:r>
              <w:t>Motivate yourself to do schoolwork?</w:t>
            </w:r>
          </w:p>
        </w:tc>
      </w:tr>
      <w:tr w:rsidR="00103E98" w14:paraId="2B37F37F" w14:textId="77777777" w:rsidTr="003C51D1">
        <w:tc>
          <w:tcPr>
            <w:tcW w:w="456" w:type="dxa"/>
          </w:tcPr>
          <w:p w14:paraId="0291DA43" w14:textId="77777777" w:rsidR="00103E98" w:rsidRDefault="00103E98" w:rsidP="003C51D1">
            <w:pPr>
              <w:jc w:val="right"/>
            </w:pPr>
            <w:r>
              <w:t>5</w:t>
            </w:r>
          </w:p>
        </w:tc>
        <w:tc>
          <w:tcPr>
            <w:tcW w:w="8570" w:type="dxa"/>
          </w:tcPr>
          <w:p w14:paraId="306EF19D" w14:textId="77777777" w:rsidR="00103E98" w:rsidRDefault="00103E98" w:rsidP="003C51D1">
            <w:r>
              <w:t xml:space="preserve">Resist peer pressure to do things in school that can get you into trouble? </w:t>
            </w:r>
          </w:p>
        </w:tc>
      </w:tr>
      <w:tr w:rsidR="00103E98" w14:paraId="25885C9E" w14:textId="77777777" w:rsidTr="003C51D1">
        <w:tc>
          <w:tcPr>
            <w:tcW w:w="456" w:type="dxa"/>
          </w:tcPr>
          <w:p w14:paraId="1C85295A" w14:textId="77777777" w:rsidR="00103E98" w:rsidRDefault="00103E98" w:rsidP="003C51D1">
            <w:pPr>
              <w:jc w:val="right"/>
            </w:pPr>
            <w:r>
              <w:t>6</w:t>
            </w:r>
          </w:p>
        </w:tc>
        <w:tc>
          <w:tcPr>
            <w:tcW w:w="8570" w:type="dxa"/>
          </w:tcPr>
          <w:p w14:paraId="3B902FD9" w14:textId="77777777" w:rsidR="00103E98" w:rsidRDefault="00103E98" w:rsidP="003C51D1">
            <w:r>
              <w:t xml:space="preserve">Resist peer pressure to drink beer, </w:t>
            </w:r>
            <w:proofErr w:type="gramStart"/>
            <w:r>
              <w:t>wine</w:t>
            </w:r>
            <w:proofErr w:type="gramEnd"/>
            <w:r>
              <w:t xml:space="preserve"> or liquor? </w:t>
            </w:r>
          </w:p>
        </w:tc>
      </w:tr>
      <w:tr w:rsidR="00103E98" w14:paraId="4CA5CAFB" w14:textId="77777777" w:rsidTr="003C51D1">
        <w:tc>
          <w:tcPr>
            <w:tcW w:w="456" w:type="dxa"/>
          </w:tcPr>
          <w:p w14:paraId="7B55E97E" w14:textId="77777777" w:rsidR="00103E98" w:rsidRDefault="00103E98" w:rsidP="003C51D1">
            <w:pPr>
              <w:jc w:val="right"/>
            </w:pPr>
            <w:r>
              <w:t>7</w:t>
            </w:r>
          </w:p>
        </w:tc>
        <w:tc>
          <w:tcPr>
            <w:tcW w:w="8570" w:type="dxa"/>
          </w:tcPr>
          <w:p w14:paraId="29EB8DA5" w14:textId="77777777" w:rsidR="00103E98" w:rsidRDefault="00103E98" w:rsidP="003C51D1">
            <w:r>
              <w:t>Stand firm to someone who is asking to do something unreasonable or inconvenient?</w:t>
            </w:r>
          </w:p>
        </w:tc>
      </w:tr>
      <w:tr w:rsidR="00103E98" w14:paraId="3716F6A4" w14:textId="77777777" w:rsidTr="003C51D1">
        <w:tc>
          <w:tcPr>
            <w:tcW w:w="456" w:type="dxa"/>
          </w:tcPr>
          <w:p w14:paraId="0F68E96F" w14:textId="77777777" w:rsidR="00103E98" w:rsidRDefault="00103E98" w:rsidP="003C51D1">
            <w:pPr>
              <w:jc w:val="right"/>
            </w:pPr>
            <w:r>
              <w:t>8</w:t>
            </w:r>
          </w:p>
        </w:tc>
        <w:tc>
          <w:tcPr>
            <w:tcW w:w="8570" w:type="dxa"/>
          </w:tcPr>
          <w:p w14:paraId="46D01087" w14:textId="77777777" w:rsidR="00103E98" w:rsidRDefault="00103E98" w:rsidP="003C51D1">
            <w:r>
              <w:t>Make and keep female friends?</w:t>
            </w:r>
          </w:p>
        </w:tc>
      </w:tr>
      <w:tr w:rsidR="00103E98" w14:paraId="185C8413" w14:textId="77777777" w:rsidTr="003C51D1">
        <w:tc>
          <w:tcPr>
            <w:tcW w:w="456" w:type="dxa"/>
          </w:tcPr>
          <w:p w14:paraId="0700C521" w14:textId="77777777" w:rsidR="00103E98" w:rsidRDefault="00103E98" w:rsidP="003C51D1">
            <w:pPr>
              <w:jc w:val="right"/>
            </w:pPr>
            <w:r>
              <w:t>9</w:t>
            </w:r>
          </w:p>
        </w:tc>
        <w:tc>
          <w:tcPr>
            <w:tcW w:w="8570" w:type="dxa"/>
          </w:tcPr>
          <w:p w14:paraId="43972468" w14:textId="77777777" w:rsidR="00103E98" w:rsidRDefault="00103E98" w:rsidP="003C51D1">
            <w:r>
              <w:t>Make and keep male friends?</w:t>
            </w:r>
          </w:p>
        </w:tc>
      </w:tr>
      <w:tr w:rsidR="00103E98" w14:paraId="1AA6E6ED" w14:textId="77777777" w:rsidTr="003C51D1">
        <w:tc>
          <w:tcPr>
            <w:tcW w:w="456" w:type="dxa"/>
          </w:tcPr>
          <w:p w14:paraId="30437BA9" w14:textId="77777777" w:rsidR="00103E98" w:rsidRDefault="00103E98" w:rsidP="003C51D1">
            <w:pPr>
              <w:jc w:val="right"/>
            </w:pPr>
            <w:r>
              <w:t>10</w:t>
            </w:r>
          </w:p>
        </w:tc>
        <w:tc>
          <w:tcPr>
            <w:tcW w:w="8570" w:type="dxa"/>
          </w:tcPr>
          <w:p w14:paraId="27EBC30F" w14:textId="77777777" w:rsidR="00103E98" w:rsidRDefault="00103E98" w:rsidP="003C51D1">
            <w:r>
              <w:t>Work in a group?</w:t>
            </w:r>
          </w:p>
        </w:tc>
      </w:tr>
      <w:tr w:rsidR="00103E98" w14:paraId="2FE493B3" w14:textId="77777777" w:rsidTr="003C51D1">
        <w:tc>
          <w:tcPr>
            <w:tcW w:w="456" w:type="dxa"/>
          </w:tcPr>
          <w:p w14:paraId="0FF5C8B9" w14:textId="77777777" w:rsidR="00103E98" w:rsidRDefault="00103E98" w:rsidP="003C51D1">
            <w:pPr>
              <w:jc w:val="right"/>
            </w:pPr>
            <w:r>
              <w:t>11</w:t>
            </w:r>
          </w:p>
        </w:tc>
        <w:tc>
          <w:tcPr>
            <w:tcW w:w="8570" w:type="dxa"/>
          </w:tcPr>
          <w:p w14:paraId="632224A4" w14:textId="77777777" w:rsidR="00103E98" w:rsidRDefault="00103E98" w:rsidP="003C51D1">
            <w:r>
              <w:t>Express your opinions when other classmates disagree with you?</w:t>
            </w:r>
          </w:p>
        </w:tc>
      </w:tr>
      <w:tr w:rsidR="00103E98" w14:paraId="1EACCC3E" w14:textId="77777777" w:rsidTr="003C51D1">
        <w:tc>
          <w:tcPr>
            <w:tcW w:w="456" w:type="dxa"/>
          </w:tcPr>
          <w:p w14:paraId="6F0317FC" w14:textId="77777777" w:rsidR="00103E98" w:rsidRDefault="00103E98" w:rsidP="003C51D1">
            <w:pPr>
              <w:jc w:val="right"/>
            </w:pPr>
            <w:r>
              <w:t>12</w:t>
            </w:r>
          </w:p>
        </w:tc>
        <w:tc>
          <w:tcPr>
            <w:tcW w:w="8570" w:type="dxa"/>
          </w:tcPr>
          <w:p w14:paraId="64BC1635" w14:textId="77777777" w:rsidR="00103E98" w:rsidRDefault="00103E98" w:rsidP="003C51D1">
            <w:r>
              <w:t>Deal with situations where others are annoying you or hurting you?</w:t>
            </w:r>
          </w:p>
        </w:tc>
      </w:tr>
    </w:tbl>
    <w:p w14:paraId="733C53CE" w14:textId="76F91D17" w:rsidR="00103E98" w:rsidRDefault="00103E98" w:rsidP="00D40234">
      <w:pPr>
        <w:spacing w:after="0" w:line="360" w:lineRule="auto"/>
      </w:pPr>
    </w:p>
    <w:p w14:paraId="38B37B99" w14:textId="4ABB4BF6" w:rsidR="00103E98" w:rsidRPr="00981DB2" w:rsidRDefault="00103E98" w:rsidP="00D40234">
      <w:pPr>
        <w:spacing w:after="0" w:line="360" w:lineRule="auto"/>
        <w:rPr>
          <w:i/>
          <w:iCs/>
        </w:rPr>
      </w:pPr>
      <w:bookmarkStart w:id="2" w:name="_Hlk142898832"/>
      <w:r w:rsidRPr="00BC118F">
        <w:rPr>
          <w:b/>
          <w:bCs/>
        </w:rPr>
        <w:t>Resilience Scale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"/>
        <w:gridCol w:w="8751"/>
      </w:tblGrid>
      <w:tr w:rsidR="00103E98" w14:paraId="1C04073A" w14:textId="77777777" w:rsidTr="003C51D1">
        <w:tc>
          <w:tcPr>
            <w:tcW w:w="265" w:type="dxa"/>
          </w:tcPr>
          <w:bookmarkEnd w:id="2"/>
          <w:p w14:paraId="5899638A" w14:textId="77777777" w:rsidR="00103E98" w:rsidRDefault="00103E98" w:rsidP="003C51D1">
            <w:pPr>
              <w:jc w:val="right"/>
            </w:pPr>
            <w:r>
              <w:t>1</w:t>
            </w:r>
          </w:p>
        </w:tc>
        <w:tc>
          <w:tcPr>
            <w:tcW w:w="8751" w:type="dxa"/>
          </w:tcPr>
          <w:p w14:paraId="0F8C7F80" w14:textId="77777777" w:rsidR="00103E98" w:rsidRDefault="00103E98" w:rsidP="003C51D1">
            <w:r>
              <w:t>When I make plans, I follow through with them</w:t>
            </w:r>
          </w:p>
        </w:tc>
      </w:tr>
      <w:tr w:rsidR="00103E98" w14:paraId="3B240A91" w14:textId="77777777" w:rsidTr="003C51D1">
        <w:tc>
          <w:tcPr>
            <w:tcW w:w="265" w:type="dxa"/>
          </w:tcPr>
          <w:p w14:paraId="6195F89C" w14:textId="77777777" w:rsidR="00103E98" w:rsidRDefault="00103E98" w:rsidP="003C51D1">
            <w:pPr>
              <w:jc w:val="right"/>
            </w:pPr>
            <w:r>
              <w:t>2</w:t>
            </w:r>
          </w:p>
        </w:tc>
        <w:tc>
          <w:tcPr>
            <w:tcW w:w="8751" w:type="dxa"/>
          </w:tcPr>
          <w:p w14:paraId="516F6FE2" w14:textId="77777777" w:rsidR="00103E98" w:rsidRDefault="00103E98" w:rsidP="003C51D1">
            <w:r>
              <w:t>Keeping interested in things is important to me</w:t>
            </w:r>
          </w:p>
        </w:tc>
      </w:tr>
      <w:tr w:rsidR="00103E98" w14:paraId="6693294B" w14:textId="77777777" w:rsidTr="003C51D1">
        <w:tc>
          <w:tcPr>
            <w:tcW w:w="265" w:type="dxa"/>
          </w:tcPr>
          <w:p w14:paraId="70B631DE" w14:textId="77777777" w:rsidR="00103E98" w:rsidRDefault="00103E98" w:rsidP="003C51D1">
            <w:pPr>
              <w:jc w:val="right"/>
            </w:pPr>
            <w:r>
              <w:t>3</w:t>
            </w:r>
          </w:p>
        </w:tc>
        <w:tc>
          <w:tcPr>
            <w:tcW w:w="8751" w:type="dxa"/>
          </w:tcPr>
          <w:p w14:paraId="18A3FFA5" w14:textId="77777777" w:rsidR="00103E98" w:rsidRDefault="00103E98" w:rsidP="003C51D1">
            <w:r>
              <w:t>I am determined</w:t>
            </w:r>
          </w:p>
        </w:tc>
      </w:tr>
      <w:tr w:rsidR="00103E98" w14:paraId="0F092903" w14:textId="77777777" w:rsidTr="003C51D1">
        <w:tc>
          <w:tcPr>
            <w:tcW w:w="265" w:type="dxa"/>
          </w:tcPr>
          <w:p w14:paraId="36A3FF9C" w14:textId="77777777" w:rsidR="00103E98" w:rsidRDefault="00103E98" w:rsidP="003C51D1">
            <w:pPr>
              <w:jc w:val="right"/>
            </w:pPr>
            <w:r>
              <w:t>4</w:t>
            </w:r>
          </w:p>
        </w:tc>
        <w:tc>
          <w:tcPr>
            <w:tcW w:w="8751" w:type="dxa"/>
          </w:tcPr>
          <w:p w14:paraId="4C91C396" w14:textId="77777777" w:rsidR="00103E98" w:rsidRDefault="00103E98" w:rsidP="003C51D1">
            <w:r>
              <w:t>My belief in myself gets me through hard times</w:t>
            </w:r>
          </w:p>
        </w:tc>
      </w:tr>
      <w:tr w:rsidR="00103E98" w14:paraId="1806C621" w14:textId="77777777" w:rsidTr="003C51D1">
        <w:tc>
          <w:tcPr>
            <w:tcW w:w="265" w:type="dxa"/>
          </w:tcPr>
          <w:p w14:paraId="6D77118F" w14:textId="77777777" w:rsidR="00103E98" w:rsidRDefault="00103E98" w:rsidP="003C51D1">
            <w:pPr>
              <w:jc w:val="right"/>
            </w:pPr>
            <w:r>
              <w:t>5</w:t>
            </w:r>
          </w:p>
        </w:tc>
        <w:tc>
          <w:tcPr>
            <w:tcW w:w="8751" w:type="dxa"/>
          </w:tcPr>
          <w:p w14:paraId="0BE98101" w14:textId="77777777" w:rsidR="00103E98" w:rsidRDefault="00103E98" w:rsidP="003C51D1">
            <w:r>
              <w:t xml:space="preserve">I have enough energy to do what I </w:t>
            </w:r>
            <w:proofErr w:type="gramStart"/>
            <w:r>
              <w:t>have to</w:t>
            </w:r>
            <w:proofErr w:type="gramEnd"/>
            <w:r>
              <w:t xml:space="preserve"> do</w:t>
            </w:r>
          </w:p>
        </w:tc>
      </w:tr>
    </w:tbl>
    <w:p w14:paraId="4DDDF50A" w14:textId="11997D76" w:rsidR="00103E98" w:rsidRDefault="00103E98" w:rsidP="00D40234">
      <w:pPr>
        <w:spacing w:after="0" w:line="360" w:lineRule="auto"/>
      </w:pPr>
    </w:p>
    <w:p w14:paraId="68610A32" w14:textId="72B78AED" w:rsidR="00FA416B" w:rsidRPr="009805D8" w:rsidRDefault="00FA416B" w:rsidP="00D40234">
      <w:pPr>
        <w:spacing w:after="0" w:line="360" w:lineRule="auto"/>
        <w:rPr>
          <w:b/>
          <w:bCs/>
        </w:rPr>
      </w:pPr>
      <w:bookmarkStart w:id="3" w:name="_Hlk142898844"/>
      <w:r w:rsidRPr="009805D8">
        <w:rPr>
          <w:b/>
          <w:bCs/>
        </w:rPr>
        <w:t>Ego-Resilience Scale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8690"/>
      </w:tblGrid>
      <w:tr w:rsidR="00FA416B" w14:paraId="68349235" w14:textId="77777777" w:rsidTr="003C51D1">
        <w:tc>
          <w:tcPr>
            <w:tcW w:w="265" w:type="dxa"/>
          </w:tcPr>
          <w:bookmarkEnd w:id="3"/>
          <w:p w14:paraId="6DD11F51" w14:textId="77777777" w:rsidR="00FA416B" w:rsidRDefault="00FA416B" w:rsidP="003C51D1">
            <w:pPr>
              <w:jc w:val="right"/>
            </w:pPr>
            <w:r>
              <w:t>1</w:t>
            </w:r>
          </w:p>
        </w:tc>
        <w:tc>
          <w:tcPr>
            <w:tcW w:w="8751" w:type="dxa"/>
          </w:tcPr>
          <w:p w14:paraId="0AAB49A2" w14:textId="77777777" w:rsidR="00FA416B" w:rsidRDefault="00FA416B" w:rsidP="003C51D1">
            <w:r>
              <w:t xml:space="preserve">I enjoy dealing with new and unusual situations </w:t>
            </w:r>
          </w:p>
        </w:tc>
      </w:tr>
      <w:tr w:rsidR="00FA416B" w14:paraId="04084B58" w14:textId="77777777" w:rsidTr="003C51D1">
        <w:tc>
          <w:tcPr>
            <w:tcW w:w="265" w:type="dxa"/>
          </w:tcPr>
          <w:p w14:paraId="43D9EA99" w14:textId="77777777" w:rsidR="00FA416B" w:rsidRDefault="00FA416B" w:rsidP="003C51D1">
            <w:pPr>
              <w:jc w:val="right"/>
            </w:pPr>
            <w:r>
              <w:t>2</w:t>
            </w:r>
          </w:p>
        </w:tc>
        <w:tc>
          <w:tcPr>
            <w:tcW w:w="8751" w:type="dxa"/>
          </w:tcPr>
          <w:p w14:paraId="1A09C647" w14:textId="77777777" w:rsidR="00FA416B" w:rsidRDefault="00FA416B" w:rsidP="003C51D1">
            <w:r>
              <w:t xml:space="preserve">I usually succeed in making a favorable impression on people </w:t>
            </w:r>
          </w:p>
        </w:tc>
      </w:tr>
      <w:tr w:rsidR="00FA416B" w14:paraId="3F78DE5F" w14:textId="77777777" w:rsidTr="003C51D1">
        <w:tc>
          <w:tcPr>
            <w:tcW w:w="265" w:type="dxa"/>
          </w:tcPr>
          <w:p w14:paraId="4D3F0F43" w14:textId="77777777" w:rsidR="00FA416B" w:rsidRDefault="00FA416B" w:rsidP="003C51D1">
            <w:pPr>
              <w:jc w:val="right"/>
            </w:pPr>
            <w:r>
              <w:t>3</w:t>
            </w:r>
          </w:p>
        </w:tc>
        <w:tc>
          <w:tcPr>
            <w:tcW w:w="8751" w:type="dxa"/>
          </w:tcPr>
          <w:p w14:paraId="07396232" w14:textId="77777777" w:rsidR="00FA416B" w:rsidRDefault="00FA416B" w:rsidP="003C51D1">
            <w:r>
              <w:t xml:space="preserve">I like to do new and different things </w:t>
            </w:r>
          </w:p>
        </w:tc>
      </w:tr>
      <w:tr w:rsidR="00FA416B" w14:paraId="3353A87F" w14:textId="77777777" w:rsidTr="003C51D1">
        <w:tc>
          <w:tcPr>
            <w:tcW w:w="265" w:type="dxa"/>
          </w:tcPr>
          <w:p w14:paraId="1AF7C3EC" w14:textId="77777777" w:rsidR="00FA416B" w:rsidRDefault="00FA416B" w:rsidP="003C51D1">
            <w:pPr>
              <w:jc w:val="right"/>
            </w:pPr>
            <w:r>
              <w:t>4</w:t>
            </w:r>
          </w:p>
        </w:tc>
        <w:tc>
          <w:tcPr>
            <w:tcW w:w="8751" w:type="dxa"/>
          </w:tcPr>
          <w:p w14:paraId="2E23ED4F" w14:textId="77777777" w:rsidR="00FA416B" w:rsidRDefault="00FA416B" w:rsidP="003C51D1">
            <w:r>
              <w:t xml:space="preserve">My daily life is full of things that keep me interested </w:t>
            </w:r>
          </w:p>
        </w:tc>
      </w:tr>
      <w:tr w:rsidR="00FA416B" w14:paraId="328BD1E0" w14:textId="77777777" w:rsidTr="003C51D1">
        <w:tc>
          <w:tcPr>
            <w:tcW w:w="265" w:type="dxa"/>
          </w:tcPr>
          <w:p w14:paraId="2B73DDD7" w14:textId="77777777" w:rsidR="00FA416B" w:rsidRDefault="00FA416B" w:rsidP="003C51D1">
            <w:pPr>
              <w:jc w:val="right"/>
            </w:pPr>
            <w:r>
              <w:t>5</w:t>
            </w:r>
          </w:p>
        </w:tc>
        <w:tc>
          <w:tcPr>
            <w:tcW w:w="8751" w:type="dxa"/>
          </w:tcPr>
          <w:p w14:paraId="17124272" w14:textId="77777777" w:rsidR="00FA416B" w:rsidRDefault="00FA416B" w:rsidP="003C51D1">
            <w:r>
              <w:t xml:space="preserve">I would be willing to describe myself as a </w:t>
            </w:r>
            <w:proofErr w:type="gramStart"/>
            <w:r>
              <w:t>pretty “strong”</w:t>
            </w:r>
            <w:proofErr w:type="gramEnd"/>
            <w:r>
              <w:t xml:space="preserve"> personality </w:t>
            </w:r>
          </w:p>
        </w:tc>
      </w:tr>
    </w:tbl>
    <w:p w14:paraId="486ECD84" w14:textId="472F9DA6" w:rsidR="00FA416B" w:rsidRDefault="00FA416B" w:rsidP="00D40234">
      <w:pPr>
        <w:spacing w:after="0" w:line="360" w:lineRule="auto"/>
      </w:pPr>
    </w:p>
    <w:p w14:paraId="4B7D71B3" w14:textId="512195F7" w:rsidR="00FA416B" w:rsidRPr="00071B48" w:rsidRDefault="00FA416B" w:rsidP="00D40234">
      <w:pPr>
        <w:spacing w:after="0" w:line="360" w:lineRule="auto"/>
        <w:rPr>
          <w:b/>
          <w:bCs/>
        </w:rPr>
      </w:pPr>
      <w:bookmarkStart w:id="4" w:name="_Hlk142898850"/>
      <w:r w:rsidRPr="00071B48">
        <w:rPr>
          <w:b/>
          <w:bCs/>
        </w:rPr>
        <w:t>Loneliness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8690"/>
      </w:tblGrid>
      <w:tr w:rsidR="00FA416B" w14:paraId="5AAE259F" w14:textId="77777777" w:rsidTr="003C51D1">
        <w:tc>
          <w:tcPr>
            <w:tcW w:w="270" w:type="dxa"/>
          </w:tcPr>
          <w:bookmarkEnd w:id="4"/>
          <w:p w14:paraId="267FC7F4" w14:textId="77777777" w:rsidR="00FA416B" w:rsidRDefault="00FA416B" w:rsidP="003C51D1">
            <w:r>
              <w:t>1</w:t>
            </w:r>
          </w:p>
        </w:tc>
        <w:tc>
          <w:tcPr>
            <w:tcW w:w="8756" w:type="dxa"/>
          </w:tcPr>
          <w:p w14:paraId="0F26B303" w14:textId="77777777" w:rsidR="00FA416B" w:rsidRDefault="00FA416B" w:rsidP="003C51D1">
            <w:r>
              <w:t>I feel in tune with the people around me</w:t>
            </w:r>
          </w:p>
        </w:tc>
      </w:tr>
      <w:tr w:rsidR="00FA416B" w14:paraId="2C1731F1" w14:textId="77777777" w:rsidTr="003C51D1">
        <w:tc>
          <w:tcPr>
            <w:tcW w:w="270" w:type="dxa"/>
          </w:tcPr>
          <w:p w14:paraId="65E6330E" w14:textId="77777777" w:rsidR="00FA416B" w:rsidRDefault="00FA416B" w:rsidP="003C51D1">
            <w:r>
              <w:t>2</w:t>
            </w:r>
          </w:p>
        </w:tc>
        <w:tc>
          <w:tcPr>
            <w:tcW w:w="8756" w:type="dxa"/>
          </w:tcPr>
          <w:p w14:paraId="4B418850" w14:textId="77777777" w:rsidR="00FA416B" w:rsidRDefault="00FA416B" w:rsidP="003C51D1">
            <w:r>
              <w:t>I can find companionship when I want it</w:t>
            </w:r>
          </w:p>
        </w:tc>
      </w:tr>
      <w:tr w:rsidR="00FA416B" w14:paraId="4D98BB08" w14:textId="77777777" w:rsidTr="003C51D1">
        <w:tc>
          <w:tcPr>
            <w:tcW w:w="270" w:type="dxa"/>
          </w:tcPr>
          <w:p w14:paraId="10E3ABF7" w14:textId="77777777" w:rsidR="00FA416B" w:rsidRDefault="00FA416B" w:rsidP="003C51D1">
            <w:r>
              <w:t>3</w:t>
            </w:r>
          </w:p>
        </w:tc>
        <w:tc>
          <w:tcPr>
            <w:tcW w:w="8756" w:type="dxa"/>
          </w:tcPr>
          <w:p w14:paraId="0948EC2A" w14:textId="77777777" w:rsidR="00FA416B" w:rsidRDefault="00FA416B" w:rsidP="003C51D1">
            <w:r>
              <w:t>No one really knows me well</w:t>
            </w:r>
          </w:p>
        </w:tc>
      </w:tr>
      <w:tr w:rsidR="00FA416B" w14:paraId="72310228" w14:textId="77777777" w:rsidTr="003C51D1">
        <w:tc>
          <w:tcPr>
            <w:tcW w:w="270" w:type="dxa"/>
          </w:tcPr>
          <w:p w14:paraId="774C0F73" w14:textId="77777777" w:rsidR="00FA416B" w:rsidRDefault="00FA416B" w:rsidP="003C51D1">
            <w:r>
              <w:t>4</w:t>
            </w:r>
          </w:p>
        </w:tc>
        <w:tc>
          <w:tcPr>
            <w:tcW w:w="8756" w:type="dxa"/>
          </w:tcPr>
          <w:p w14:paraId="3BF99E0C" w14:textId="77777777" w:rsidR="00FA416B" w:rsidRDefault="00FA416B" w:rsidP="003C51D1">
            <w:r>
              <w:t>People are around me but not with me</w:t>
            </w:r>
          </w:p>
        </w:tc>
      </w:tr>
      <w:tr w:rsidR="00FA416B" w14:paraId="1AC1556E" w14:textId="77777777" w:rsidTr="003C51D1">
        <w:tc>
          <w:tcPr>
            <w:tcW w:w="270" w:type="dxa"/>
          </w:tcPr>
          <w:p w14:paraId="5D2CA387" w14:textId="77777777" w:rsidR="00FA416B" w:rsidRDefault="00FA416B" w:rsidP="003C51D1">
            <w:r>
              <w:t>5</w:t>
            </w:r>
          </w:p>
        </w:tc>
        <w:tc>
          <w:tcPr>
            <w:tcW w:w="8756" w:type="dxa"/>
          </w:tcPr>
          <w:p w14:paraId="148A5A92" w14:textId="77777777" w:rsidR="00FA416B" w:rsidRDefault="00FA416B" w:rsidP="003C51D1">
            <w:r>
              <w:t>I feel lonely</w:t>
            </w:r>
          </w:p>
        </w:tc>
      </w:tr>
    </w:tbl>
    <w:p w14:paraId="08BFC28C" w14:textId="1831FBF7" w:rsidR="00FA416B" w:rsidRDefault="00FA416B" w:rsidP="00D40234">
      <w:pPr>
        <w:spacing w:after="0" w:line="360" w:lineRule="auto"/>
      </w:pPr>
    </w:p>
    <w:p w14:paraId="2039D5AE" w14:textId="6EE60CBB" w:rsidR="00FA416B" w:rsidRPr="003612F6" w:rsidRDefault="00FA416B" w:rsidP="00D40234">
      <w:pPr>
        <w:spacing w:after="0" w:line="360" w:lineRule="auto"/>
        <w:rPr>
          <w:b/>
          <w:bCs/>
        </w:rPr>
      </w:pPr>
      <w:bookmarkStart w:id="5" w:name="_Hlk142898858"/>
      <w:r w:rsidRPr="003612F6">
        <w:rPr>
          <w:b/>
          <w:bCs/>
        </w:rPr>
        <w:t>Sense of Coherence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8680"/>
      </w:tblGrid>
      <w:tr w:rsidR="00FA416B" w14:paraId="301E3FA1" w14:textId="77777777" w:rsidTr="003C51D1">
        <w:tc>
          <w:tcPr>
            <w:tcW w:w="336" w:type="dxa"/>
          </w:tcPr>
          <w:bookmarkEnd w:id="5"/>
          <w:p w14:paraId="65C73193" w14:textId="77777777" w:rsidR="00FA416B" w:rsidRDefault="00FA416B" w:rsidP="003C51D1">
            <w:r>
              <w:t>1</w:t>
            </w:r>
          </w:p>
        </w:tc>
        <w:tc>
          <w:tcPr>
            <w:tcW w:w="8680" w:type="dxa"/>
          </w:tcPr>
          <w:p w14:paraId="25C5CB8A" w14:textId="77777777" w:rsidR="00FA416B" w:rsidRDefault="00FA416B" w:rsidP="003C51D1">
            <w:r>
              <w:t>Do you have the feeling that you are being treated unfairly?</w:t>
            </w:r>
          </w:p>
        </w:tc>
      </w:tr>
      <w:tr w:rsidR="00FA416B" w14:paraId="563B7297" w14:textId="77777777" w:rsidTr="003C51D1">
        <w:tc>
          <w:tcPr>
            <w:tcW w:w="336" w:type="dxa"/>
          </w:tcPr>
          <w:p w14:paraId="137BDCCE" w14:textId="77777777" w:rsidR="00FA416B" w:rsidRDefault="00FA416B" w:rsidP="003C51D1">
            <w:r>
              <w:t>2</w:t>
            </w:r>
          </w:p>
        </w:tc>
        <w:tc>
          <w:tcPr>
            <w:tcW w:w="8680" w:type="dxa"/>
          </w:tcPr>
          <w:p w14:paraId="11D29219" w14:textId="77777777" w:rsidR="00FA416B" w:rsidRDefault="00FA416B" w:rsidP="003C51D1">
            <w:r>
              <w:t>Do you have the feeling that you are in an unfamiliar situation and don’t know what to do?</w:t>
            </w:r>
          </w:p>
        </w:tc>
      </w:tr>
      <w:tr w:rsidR="00FA416B" w14:paraId="25DDB76D" w14:textId="77777777" w:rsidTr="003C51D1">
        <w:tc>
          <w:tcPr>
            <w:tcW w:w="336" w:type="dxa"/>
          </w:tcPr>
          <w:p w14:paraId="41A7FCD2" w14:textId="77777777" w:rsidR="00FA416B" w:rsidRDefault="00FA416B" w:rsidP="003C51D1">
            <w:r>
              <w:t>3</w:t>
            </w:r>
          </w:p>
        </w:tc>
        <w:tc>
          <w:tcPr>
            <w:tcW w:w="8680" w:type="dxa"/>
          </w:tcPr>
          <w:p w14:paraId="649AE8B1" w14:textId="77777777" w:rsidR="00FA416B" w:rsidRDefault="00FA416B" w:rsidP="003C51D1">
            <w:r>
              <w:t>Do you have very mixed-up feeling and ideas?</w:t>
            </w:r>
          </w:p>
        </w:tc>
      </w:tr>
      <w:tr w:rsidR="00FA416B" w14:paraId="25598DAB" w14:textId="77777777" w:rsidTr="003C51D1">
        <w:tc>
          <w:tcPr>
            <w:tcW w:w="336" w:type="dxa"/>
          </w:tcPr>
          <w:p w14:paraId="45D2A45E" w14:textId="77777777" w:rsidR="00FA416B" w:rsidRDefault="00FA416B" w:rsidP="003C51D1">
            <w:r>
              <w:t>4</w:t>
            </w:r>
          </w:p>
        </w:tc>
        <w:tc>
          <w:tcPr>
            <w:tcW w:w="8680" w:type="dxa"/>
          </w:tcPr>
          <w:p w14:paraId="3CF886D6" w14:textId="77777777" w:rsidR="00FA416B" w:rsidRDefault="00FA416B" w:rsidP="003C51D1">
            <w:r>
              <w:t>Does it happen that you have feelings inside you would rather not feel?</w:t>
            </w:r>
          </w:p>
        </w:tc>
      </w:tr>
      <w:tr w:rsidR="00FA416B" w14:paraId="1652D36C" w14:textId="77777777" w:rsidTr="003C51D1">
        <w:tc>
          <w:tcPr>
            <w:tcW w:w="336" w:type="dxa"/>
          </w:tcPr>
          <w:p w14:paraId="779CAF5C" w14:textId="77777777" w:rsidR="00FA416B" w:rsidRDefault="00FA416B" w:rsidP="003C51D1">
            <w:r>
              <w:t>5</w:t>
            </w:r>
          </w:p>
        </w:tc>
        <w:tc>
          <w:tcPr>
            <w:tcW w:w="8680" w:type="dxa"/>
          </w:tcPr>
          <w:p w14:paraId="51005F3F" w14:textId="77777777" w:rsidR="00FA416B" w:rsidRDefault="00FA416B" w:rsidP="003C51D1">
            <w:r>
              <w:t>How often do you have the feeling that there’s little meaning in the things you do in your daily life?</w:t>
            </w:r>
          </w:p>
        </w:tc>
      </w:tr>
    </w:tbl>
    <w:p w14:paraId="509BE754" w14:textId="7827A075" w:rsidR="00FA416B" w:rsidRDefault="00FA416B" w:rsidP="00D40234">
      <w:pPr>
        <w:spacing w:after="0" w:line="360" w:lineRule="auto"/>
      </w:pPr>
    </w:p>
    <w:p w14:paraId="5B37910F" w14:textId="77777777" w:rsidR="00D40234" w:rsidRDefault="00D40234">
      <w:pPr>
        <w:rPr>
          <w:b/>
          <w:bCs/>
        </w:rPr>
      </w:pPr>
      <w:bookmarkStart w:id="6" w:name="_Hlk142898884"/>
      <w:r>
        <w:rPr>
          <w:b/>
          <w:bCs/>
        </w:rPr>
        <w:br w:type="page"/>
      </w:r>
    </w:p>
    <w:p w14:paraId="26A9B041" w14:textId="5FC67306" w:rsidR="00FA416B" w:rsidRPr="00DF6583" w:rsidRDefault="00FA416B" w:rsidP="00D40234">
      <w:pPr>
        <w:spacing w:after="0" w:line="360" w:lineRule="auto"/>
        <w:rPr>
          <w:b/>
          <w:bCs/>
        </w:rPr>
      </w:pPr>
      <w:r w:rsidRPr="00DF6583">
        <w:rPr>
          <w:b/>
          <w:bCs/>
        </w:rPr>
        <w:lastRenderedPageBreak/>
        <w:t>Delinquency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8680"/>
      </w:tblGrid>
      <w:tr w:rsidR="00FA416B" w14:paraId="3991C8A0" w14:textId="77777777" w:rsidTr="003C51D1">
        <w:tc>
          <w:tcPr>
            <w:tcW w:w="336" w:type="dxa"/>
          </w:tcPr>
          <w:bookmarkEnd w:id="6"/>
          <w:p w14:paraId="56DB87AD" w14:textId="77777777" w:rsidR="00FA416B" w:rsidRPr="000A358F" w:rsidRDefault="00FA416B" w:rsidP="003C51D1">
            <w:r w:rsidRPr="000A358F">
              <w:t>1</w:t>
            </w:r>
          </w:p>
        </w:tc>
        <w:tc>
          <w:tcPr>
            <w:tcW w:w="8680" w:type="dxa"/>
          </w:tcPr>
          <w:p w14:paraId="3EF0DE6D" w14:textId="77777777" w:rsidR="00FA416B" w:rsidRPr="000A358F" w:rsidRDefault="00FA416B" w:rsidP="003C51D1">
            <w:r>
              <w:t>Had a fist fight with another person?</w:t>
            </w:r>
          </w:p>
        </w:tc>
      </w:tr>
      <w:tr w:rsidR="00FA416B" w14:paraId="5C1C541D" w14:textId="77777777" w:rsidTr="003C51D1">
        <w:tc>
          <w:tcPr>
            <w:tcW w:w="336" w:type="dxa"/>
          </w:tcPr>
          <w:p w14:paraId="28CA717A" w14:textId="77777777" w:rsidR="00FA416B" w:rsidRPr="000A358F" w:rsidRDefault="00FA416B" w:rsidP="003C51D1">
            <w:r w:rsidRPr="000A358F">
              <w:t>2</w:t>
            </w:r>
          </w:p>
        </w:tc>
        <w:tc>
          <w:tcPr>
            <w:tcW w:w="8680" w:type="dxa"/>
          </w:tcPr>
          <w:p w14:paraId="79701681" w14:textId="77777777" w:rsidR="00FA416B" w:rsidRPr="002C1513" w:rsidRDefault="00FA416B" w:rsidP="003C51D1">
            <w:r>
              <w:t>Carried a weapon on your person (a chain, knife, gun etc.)?</w:t>
            </w:r>
          </w:p>
        </w:tc>
      </w:tr>
      <w:tr w:rsidR="00FA416B" w:rsidRPr="002C1513" w14:paraId="2315EFAA" w14:textId="77777777" w:rsidTr="003C51D1">
        <w:tc>
          <w:tcPr>
            <w:tcW w:w="336" w:type="dxa"/>
          </w:tcPr>
          <w:p w14:paraId="45D3C31D" w14:textId="77777777" w:rsidR="00FA416B" w:rsidRPr="000A358F" w:rsidRDefault="00FA416B" w:rsidP="003C51D1">
            <w:r w:rsidRPr="000A358F">
              <w:t>3</w:t>
            </w:r>
          </w:p>
        </w:tc>
        <w:tc>
          <w:tcPr>
            <w:tcW w:w="8680" w:type="dxa"/>
          </w:tcPr>
          <w:p w14:paraId="67F0FC8F" w14:textId="77777777" w:rsidR="00FA416B" w:rsidRPr="002C1513" w:rsidRDefault="00FA416B" w:rsidP="003C51D1">
            <w:r>
              <w:t>D</w:t>
            </w:r>
            <w:r w:rsidRPr="002C1513">
              <w:t>amaged o</w:t>
            </w:r>
            <w:r>
              <w:t>r willfully destroyed any musical instruments, sports equipment, or other school equipment?</w:t>
            </w:r>
          </w:p>
        </w:tc>
      </w:tr>
      <w:tr w:rsidR="00FA416B" w:rsidRPr="002C1513" w14:paraId="6572B9F9" w14:textId="77777777" w:rsidTr="003C51D1">
        <w:tc>
          <w:tcPr>
            <w:tcW w:w="336" w:type="dxa"/>
          </w:tcPr>
          <w:p w14:paraId="1B980DF3" w14:textId="77777777" w:rsidR="00FA416B" w:rsidRPr="000A358F" w:rsidRDefault="00FA416B" w:rsidP="003C51D1">
            <w:r w:rsidRPr="000A358F">
              <w:t>4</w:t>
            </w:r>
          </w:p>
        </w:tc>
        <w:tc>
          <w:tcPr>
            <w:tcW w:w="8680" w:type="dxa"/>
          </w:tcPr>
          <w:p w14:paraId="335BD7CE" w14:textId="77777777" w:rsidR="00FA416B" w:rsidRPr="002C1513" w:rsidRDefault="00FA416B" w:rsidP="003C51D1">
            <w:r>
              <w:t>W</w:t>
            </w:r>
            <w:r w:rsidRPr="002C1513">
              <w:t>illfully d</w:t>
            </w:r>
            <w:r>
              <w:t>amaged or destroyed public or private property that doesn’t belong to you?</w:t>
            </w:r>
          </w:p>
        </w:tc>
      </w:tr>
      <w:tr w:rsidR="00FA416B" w:rsidRPr="00480050" w14:paraId="2F221095" w14:textId="77777777" w:rsidTr="003C51D1">
        <w:tc>
          <w:tcPr>
            <w:tcW w:w="336" w:type="dxa"/>
          </w:tcPr>
          <w:p w14:paraId="7D5571E0" w14:textId="77777777" w:rsidR="00FA416B" w:rsidRPr="000A358F" w:rsidRDefault="00FA416B" w:rsidP="003C51D1">
            <w:r w:rsidRPr="000A358F">
              <w:t>5</w:t>
            </w:r>
          </w:p>
        </w:tc>
        <w:tc>
          <w:tcPr>
            <w:tcW w:w="8680" w:type="dxa"/>
          </w:tcPr>
          <w:p w14:paraId="51FE9835" w14:textId="77777777" w:rsidR="00FA416B" w:rsidRPr="00480050" w:rsidRDefault="00FA416B" w:rsidP="003C51D1">
            <w:r>
              <w:t>B</w:t>
            </w:r>
            <w:r w:rsidRPr="00480050">
              <w:t>roken open a door or window and entered somewhere to steal somethin</w:t>
            </w:r>
            <w:r>
              <w:t>g?</w:t>
            </w:r>
          </w:p>
        </w:tc>
      </w:tr>
      <w:tr w:rsidR="00FA416B" w14:paraId="52B26F91" w14:textId="77777777" w:rsidTr="003C51D1">
        <w:tc>
          <w:tcPr>
            <w:tcW w:w="336" w:type="dxa"/>
          </w:tcPr>
          <w:p w14:paraId="48E2EA1D" w14:textId="77777777" w:rsidR="00FA416B" w:rsidRPr="000A358F" w:rsidRDefault="00FA416B" w:rsidP="003C51D1">
            <w:r w:rsidRPr="000A358F">
              <w:t>6</w:t>
            </w:r>
          </w:p>
        </w:tc>
        <w:tc>
          <w:tcPr>
            <w:tcW w:w="8680" w:type="dxa"/>
          </w:tcPr>
          <w:p w14:paraId="443C2709" w14:textId="77777777" w:rsidR="00FA416B" w:rsidRPr="002C1513" w:rsidRDefault="00FA416B" w:rsidP="003C51D1">
            <w:r>
              <w:t>Made anonymous phone calls (without giving your name)?</w:t>
            </w:r>
          </w:p>
        </w:tc>
      </w:tr>
      <w:tr w:rsidR="00FA416B" w14:paraId="2EB7F165" w14:textId="77777777" w:rsidTr="003C51D1">
        <w:tc>
          <w:tcPr>
            <w:tcW w:w="336" w:type="dxa"/>
          </w:tcPr>
          <w:p w14:paraId="226EEBB7" w14:textId="77777777" w:rsidR="00FA416B" w:rsidRPr="000A358F" w:rsidRDefault="00FA416B" w:rsidP="003C51D1">
            <w:r w:rsidRPr="000A358F">
              <w:t>7</w:t>
            </w:r>
          </w:p>
        </w:tc>
        <w:tc>
          <w:tcPr>
            <w:tcW w:w="8680" w:type="dxa"/>
          </w:tcPr>
          <w:p w14:paraId="14557D63" w14:textId="77777777" w:rsidR="00FA416B" w:rsidRPr="002C1513" w:rsidRDefault="00FA416B" w:rsidP="003C51D1">
            <w:r>
              <w:t>Hung around or “fooled around” at night when you were supposed to be home?</w:t>
            </w:r>
          </w:p>
        </w:tc>
      </w:tr>
      <w:tr w:rsidR="00FA416B" w:rsidRPr="00480050" w14:paraId="6623DCF7" w14:textId="77777777" w:rsidTr="003C51D1">
        <w:tc>
          <w:tcPr>
            <w:tcW w:w="336" w:type="dxa"/>
          </w:tcPr>
          <w:p w14:paraId="61B46C88" w14:textId="77777777" w:rsidR="00FA416B" w:rsidRPr="000A358F" w:rsidRDefault="00FA416B" w:rsidP="003C51D1">
            <w:r w:rsidRPr="000A358F">
              <w:t>8</w:t>
            </w:r>
          </w:p>
        </w:tc>
        <w:tc>
          <w:tcPr>
            <w:tcW w:w="8680" w:type="dxa"/>
          </w:tcPr>
          <w:p w14:paraId="61B48A20" w14:textId="77777777" w:rsidR="00FA416B" w:rsidRPr="00480050" w:rsidRDefault="00FA416B" w:rsidP="003C51D1">
            <w:r>
              <w:t>S</w:t>
            </w:r>
            <w:r w:rsidRPr="00480050">
              <w:t>tayed a</w:t>
            </w:r>
            <w:r>
              <w:t>way from home for more than 24 hours?</w:t>
            </w:r>
          </w:p>
        </w:tc>
      </w:tr>
      <w:tr w:rsidR="00FA416B" w:rsidRPr="00480050" w14:paraId="7658031E" w14:textId="77777777" w:rsidTr="003C51D1">
        <w:tc>
          <w:tcPr>
            <w:tcW w:w="336" w:type="dxa"/>
          </w:tcPr>
          <w:p w14:paraId="08E0ECCA" w14:textId="77777777" w:rsidR="00FA416B" w:rsidRPr="000A358F" w:rsidRDefault="00FA416B" w:rsidP="003C51D1">
            <w:r w:rsidRPr="000A358F">
              <w:t>9</w:t>
            </w:r>
          </w:p>
        </w:tc>
        <w:tc>
          <w:tcPr>
            <w:tcW w:w="8680" w:type="dxa"/>
          </w:tcPr>
          <w:p w14:paraId="37E8BAEE" w14:textId="77777777" w:rsidR="00FA416B" w:rsidRPr="00480050" w:rsidRDefault="00FA416B" w:rsidP="003C51D1">
            <w:r>
              <w:t>M</w:t>
            </w:r>
            <w:r w:rsidRPr="00480050">
              <w:t>issed s</w:t>
            </w:r>
            <w:r>
              <w:t>chool without a legitimate excuse?</w:t>
            </w:r>
          </w:p>
        </w:tc>
      </w:tr>
    </w:tbl>
    <w:p w14:paraId="2343B3B9" w14:textId="03CACB97" w:rsidR="00FA416B" w:rsidRDefault="00FA416B" w:rsidP="00D40234">
      <w:pPr>
        <w:spacing w:after="0" w:line="360" w:lineRule="auto"/>
      </w:pPr>
    </w:p>
    <w:p w14:paraId="3A0596EF" w14:textId="1A93EF0F" w:rsidR="00FA416B" w:rsidRPr="00E25FB7" w:rsidRDefault="00FA416B" w:rsidP="00D40234">
      <w:pPr>
        <w:spacing w:after="0" w:line="360" w:lineRule="auto"/>
        <w:rPr>
          <w:b/>
          <w:bCs/>
        </w:rPr>
      </w:pPr>
      <w:bookmarkStart w:id="7" w:name="_Hlk142898891"/>
      <w:r w:rsidRPr="00E25FB7">
        <w:rPr>
          <w:b/>
          <w:bCs/>
        </w:rPr>
        <w:t>Conduct Problems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8690"/>
      </w:tblGrid>
      <w:tr w:rsidR="00FA416B" w14:paraId="2E1855F6" w14:textId="77777777" w:rsidTr="003C51D1">
        <w:tc>
          <w:tcPr>
            <w:tcW w:w="270" w:type="dxa"/>
          </w:tcPr>
          <w:bookmarkEnd w:id="7"/>
          <w:p w14:paraId="037C2632" w14:textId="77777777" w:rsidR="00FA416B" w:rsidRDefault="00FA416B" w:rsidP="003C51D1">
            <w:r>
              <w:t>1</w:t>
            </w:r>
          </w:p>
        </w:tc>
        <w:tc>
          <w:tcPr>
            <w:tcW w:w="8746" w:type="dxa"/>
          </w:tcPr>
          <w:p w14:paraId="4CD1F7B2" w14:textId="77777777" w:rsidR="00FA416B" w:rsidRDefault="00FA416B" w:rsidP="003C51D1">
            <w:r>
              <w:t>Often has temper tantrums or hot tempers</w:t>
            </w:r>
          </w:p>
        </w:tc>
      </w:tr>
      <w:tr w:rsidR="00FA416B" w14:paraId="3D87D2A0" w14:textId="77777777" w:rsidTr="003C51D1">
        <w:tc>
          <w:tcPr>
            <w:tcW w:w="270" w:type="dxa"/>
          </w:tcPr>
          <w:p w14:paraId="76A6803A" w14:textId="77777777" w:rsidR="00FA416B" w:rsidRDefault="00FA416B" w:rsidP="003C51D1">
            <w:r>
              <w:t>2</w:t>
            </w:r>
          </w:p>
        </w:tc>
        <w:tc>
          <w:tcPr>
            <w:tcW w:w="8746" w:type="dxa"/>
          </w:tcPr>
          <w:p w14:paraId="6C92244F" w14:textId="77777777" w:rsidR="00FA416B" w:rsidRDefault="00FA416B" w:rsidP="003C51D1">
            <w:r>
              <w:t>Generally obedient, usually does what adults request</w:t>
            </w:r>
          </w:p>
        </w:tc>
      </w:tr>
      <w:tr w:rsidR="00FA416B" w14:paraId="6B6F324E" w14:textId="77777777" w:rsidTr="003C51D1">
        <w:tc>
          <w:tcPr>
            <w:tcW w:w="270" w:type="dxa"/>
          </w:tcPr>
          <w:p w14:paraId="1EA81B92" w14:textId="77777777" w:rsidR="00FA416B" w:rsidRDefault="00FA416B" w:rsidP="003C51D1">
            <w:r>
              <w:t>3</w:t>
            </w:r>
          </w:p>
        </w:tc>
        <w:tc>
          <w:tcPr>
            <w:tcW w:w="8746" w:type="dxa"/>
          </w:tcPr>
          <w:p w14:paraId="3236628B" w14:textId="77777777" w:rsidR="00FA416B" w:rsidRDefault="00FA416B" w:rsidP="003C51D1">
            <w:r>
              <w:t>Often fights with other children or bullies them</w:t>
            </w:r>
          </w:p>
        </w:tc>
      </w:tr>
      <w:tr w:rsidR="00FA416B" w14:paraId="3D1AB9AB" w14:textId="77777777" w:rsidTr="003C51D1">
        <w:tc>
          <w:tcPr>
            <w:tcW w:w="270" w:type="dxa"/>
          </w:tcPr>
          <w:p w14:paraId="23E9C2F0" w14:textId="77777777" w:rsidR="00FA416B" w:rsidRDefault="00FA416B" w:rsidP="003C51D1">
            <w:r>
              <w:t>4</w:t>
            </w:r>
          </w:p>
        </w:tc>
        <w:tc>
          <w:tcPr>
            <w:tcW w:w="8746" w:type="dxa"/>
          </w:tcPr>
          <w:p w14:paraId="59E83A8B" w14:textId="77777777" w:rsidR="00FA416B" w:rsidRDefault="00FA416B" w:rsidP="003C51D1">
            <w:r>
              <w:t>Often lies or cheats</w:t>
            </w:r>
          </w:p>
        </w:tc>
      </w:tr>
      <w:tr w:rsidR="00FA416B" w14:paraId="57504B3C" w14:textId="77777777" w:rsidTr="003C51D1">
        <w:tc>
          <w:tcPr>
            <w:tcW w:w="270" w:type="dxa"/>
          </w:tcPr>
          <w:p w14:paraId="4551A06D" w14:textId="77777777" w:rsidR="00FA416B" w:rsidRDefault="00FA416B" w:rsidP="003C51D1">
            <w:r>
              <w:t>5</w:t>
            </w:r>
          </w:p>
        </w:tc>
        <w:tc>
          <w:tcPr>
            <w:tcW w:w="8746" w:type="dxa"/>
          </w:tcPr>
          <w:p w14:paraId="67843E20" w14:textId="77777777" w:rsidR="00FA416B" w:rsidRDefault="00FA416B" w:rsidP="003C51D1">
            <w:r>
              <w:t>Steals from home, school or elsewhere</w:t>
            </w:r>
          </w:p>
        </w:tc>
      </w:tr>
    </w:tbl>
    <w:p w14:paraId="15F12026" w14:textId="42FBFB83" w:rsidR="00FA416B" w:rsidRDefault="00FA416B" w:rsidP="00D40234">
      <w:pPr>
        <w:spacing w:after="0" w:line="360" w:lineRule="auto"/>
      </w:pPr>
    </w:p>
    <w:p w14:paraId="72A15DB8" w14:textId="0C218CCF" w:rsidR="00FA416B" w:rsidRPr="001D530B" w:rsidRDefault="00FA416B" w:rsidP="00D40234">
      <w:pPr>
        <w:spacing w:after="0" w:line="360" w:lineRule="auto"/>
        <w:rPr>
          <w:b/>
          <w:bCs/>
        </w:rPr>
      </w:pPr>
      <w:bookmarkStart w:id="8" w:name="_Hlk142898897"/>
      <w:r w:rsidRPr="001D530B">
        <w:rPr>
          <w:b/>
          <w:bCs/>
        </w:rPr>
        <w:t>Impulsivity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8680"/>
      </w:tblGrid>
      <w:tr w:rsidR="00FA416B" w14:paraId="70C26B50" w14:textId="77777777" w:rsidTr="003C51D1">
        <w:tc>
          <w:tcPr>
            <w:tcW w:w="336" w:type="dxa"/>
          </w:tcPr>
          <w:bookmarkEnd w:id="8"/>
          <w:p w14:paraId="33954AD0" w14:textId="77777777" w:rsidR="00FA416B" w:rsidRDefault="00FA416B" w:rsidP="003C51D1">
            <w:r>
              <w:t>1</w:t>
            </w:r>
          </w:p>
        </w:tc>
        <w:tc>
          <w:tcPr>
            <w:tcW w:w="8680" w:type="dxa"/>
          </w:tcPr>
          <w:p w14:paraId="0163E7DB" w14:textId="77777777" w:rsidR="00FA416B" w:rsidRDefault="00FA416B" w:rsidP="003C51D1">
            <w:r w:rsidRPr="00282F9A">
              <w:t>I often act on the spur of the moment</w:t>
            </w:r>
            <w:r>
              <w:t xml:space="preserve"> </w:t>
            </w:r>
          </w:p>
        </w:tc>
      </w:tr>
      <w:tr w:rsidR="00FA416B" w14:paraId="66E14307" w14:textId="77777777" w:rsidTr="003C51D1">
        <w:tc>
          <w:tcPr>
            <w:tcW w:w="336" w:type="dxa"/>
          </w:tcPr>
          <w:p w14:paraId="6D9BC316" w14:textId="77777777" w:rsidR="00FA416B" w:rsidRDefault="00FA416B" w:rsidP="003C51D1">
            <w:r>
              <w:t>2</w:t>
            </w:r>
          </w:p>
        </w:tc>
        <w:tc>
          <w:tcPr>
            <w:tcW w:w="8680" w:type="dxa"/>
          </w:tcPr>
          <w:p w14:paraId="0B982572" w14:textId="77777777" w:rsidR="00FA416B" w:rsidRDefault="00FA416B" w:rsidP="003C51D1">
            <w:r>
              <w:t xml:space="preserve">I am more likely to be fast and careless than to be slow and plodding </w:t>
            </w:r>
          </w:p>
        </w:tc>
      </w:tr>
      <w:tr w:rsidR="00FA416B" w14:paraId="4717B5DE" w14:textId="77777777" w:rsidTr="003C51D1">
        <w:tc>
          <w:tcPr>
            <w:tcW w:w="336" w:type="dxa"/>
          </w:tcPr>
          <w:p w14:paraId="6AD561B8" w14:textId="77777777" w:rsidR="00FA416B" w:rsidRDefault="00FA416B" w:rsidP="003C51D1">
            <w:r>
              <w:t>3</w:t>
            </w:r>
          </w:p>
        </w:tc>
        <w:tc>
          <w:tcPr>
            <w:tcW w:w="8680" w:type="dxa"/>
          </w:tcPr>
          <w:p w14:paraId="1712CB8E" w14:textId="77777777" w:rsidR="00FA416B" w:rsidRPr="00A579F1" w:rsidRDefault="00FA416B" w:rsidP="003C51D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 usually make up my mind through careful reasoning </w:t>
            </w:r>
          </w:p>
        </w:tc>
      </w:tr>
      <w:tr w:rsidR="00FA416B" w14:paraId="257ED2A2" w14:textId="77777777" w:rsidTr="003C51D1">
        <w:tc>
          <w:tcPr>
            <w:tcW w:w="336" w:type="dxa"/>
          </w:tcPr>
          <w:p w14:paraId="73A8D0B9" w14:textId="77777777" w:rsidR="00FA416B" w:rsidRDefault="00FA416B" w:rsidP="003C51D1">
            <w:r>
              <w:t>4</w:t>
            </w:r>
          </w:p>
        </w:tc>
        <w:tc>
          <w:tcPr>
            <w:tcW w:w="8680" w:type="dxa"/>
          </w:tcPr>
          <w:p w14:paraId="2E5C4990" w14:textId="77777777" w:rsidR="00FA416B" w:rsidRDefault="00FA416B" w:rsidP="003C51D1">
            <w:r>
              <w:t>People say I’m methodological and systematic in everything I do</w:t>
            </w:r>
          </w:p>
        </w:tc>
      </w:tr>
      <w:tr w:rsidR="00FA416B" w14:paraId="65637B5C" w14:textId="77777777" w:rsidTr="003C51D1">
        <w:tc>
          <w:tcPr>
            <w:tcW w:w="336" w:type="dxa"/>
          </w:tcPr>
          <w:p w14:paraId="0D6368F8" w14:textId="77777777" w:rsidR="00FA416B" w:rsidRDefault="00FA416B" w:rsidP="003C51D1">
            <w:r>
              <w:t>5</w:t>
            </w:r>
          </w:p>
        </w:tc>
        <w:tc>
          <w:tcPr>
            <w:tcW w:w="8680" w:type="dxa"/>
          </w:tcPr>
          <w:p w14:paraId="39BEBCF3" w14:textId="77777777" w:rsidR="00FA416B" w:rsidRDefault="00FA416B" w:rsidP="003C51D1">
            <w:r>
              <w:t>I plan and organize things in detail</w:t>
            </w:r>
          </w:p>
        </w:tc>
      </w:tr>
      <w:tr w:rsidR="00FA416B" w14:paraId="38DDB405" w14:textId="77777777" w:rsidTr="003C51D1">
        <w:tc>
          <w:tcPr>
            <w:tcW w:w="336" w:type="dxa"/>
          </w:tcPr>
          <w:p w14:paraId="34806465" w14:textId="77777777" w:rsidR="00FA416B" w:rsidRDefault="00FA416B" w:rsidP="003C51D1">
            <w:r>
              <w:t>6</w:t>
            </w:r>
          </w:p>
        </w:tc>
        <w:tc>
          <w:tcPr>
            <w:tcW w:w="8680" w:type="dxa"/>
          </w:tcPr>
          <w:p w14:paraId="3C9846B7" w14:textId="77777777" w:rsidR="00FA416B" w:rsidRDefault="00FA416B" w:rsidP="003C51D1">
            <w:pPr>
              <w:pStyle w:val="Default"/>
            </w:pPr>
            <w:r>
              <w:t xml:space="preserve">I am a cautious person </w:t>
            </w:r>
          </w:p>
        </w:tc>
      </w:tr>
      <w:tr w:rsidR="00FA416B" w14:paraId="11C69065" w14:textId="77777777" w:rsidTr="003C51D1">
        <w:tc>
          <w:tcPr>
            <w:tcW w:w="336" w:type="dxa"/>
          </w:tcPr>
          <w:p w14:paraId="2C4FFFFB" w14:textId="77777777" w:rsidR="00FA416B" w:rsidRDefault="00FA416B" w:rsidP="003C51D1">
            <w:r>
              <w:t>7</w:t>
            </w:r>
          </w:p>
        </w:tc>
        <w:tc>
          <w:tcPr>
            <w:tcW w:w="8680" w:type="dxa"/>
          </w:tcPr>
          <w:p w14:paraId="141C03B2" w14:textId="77777777" w:rsidR="00FA416B" w:rsidRPr="00767994" w:rsidRDefault="00FA416B" w:rsidP="003C51D1">
            <w:pPr>
              <w:pStyle w:val="Default"/>
            </w:pPr>
            <w:r>
              <w:t xml:space="preserve">I often act without thinking. </w:t>
            </w:r>
          </w:p>
        </w:tc>
      </w:tr>
    </w:tbl>
    <w:p w14:paraId="57ECA9AE" w14:textId="77777777" w:rsidR="00FA416B" w:rsidRPr="00FA416B" w:rsidRDefault="00FA416B" w:rsidP="00FA416B"/>
    <w:sectPr w:rsidR="00FA416B" w:rsidRPr="00FA41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174"/>
    <w:rsid w:val="000F37ED"/>
    <w:rsid w:val="00103E98"/>
    <w:rsid w:val="00210D07"/>
    <w:rsid w:val="00307DD1"/>
    <w:rsid w:val="00597160"/>
    <w:rsid w:val="00705C80"/>
    <w:rsid w:val="00731BC9"/>
    <w:rsid w:val="007B74B9"/>
    <w:rsid w:val="00816811"/>
    <w:rsid w:val="00954A7B"/>
    <w:rsid w:val="00C17174"/>
    <w:rsid w:val="00C26B90"/>
    <w:rsid w:val="00D26BB1"/>
    <w:rsid w:val="00D40234"/>
    <w:rsid w:val="00FA4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154D1"/>
  <w15:chartTrackingRefBased/>
  <w15:docId w15:val="{76452D7C-3703-413F-A800-FD8B3EB5D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C80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31B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aliases w:val="Level2"/>
    <w:basedOn w:val="Normal"/>
    <w:next w:val="Normal"/>
    <w:link w:val="Overskrift2Tegn"/>
    <w:uiPriority w:val="9"/>
    <w:unhideWhenUsed/>
    <w:qFormat/>
    <w:rsid w:val="00954A7B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54A7B"/>
    <w:pPr>
      <w:keepNext/>
      <w:keepLines/>
      <w:spacing w:before="40" w:after="0"/>
      <w:outlineLvl w:val="2"/>
    </w:pPr>
    <w:rPr>
      <w:rFonts w:eastAsiaTheme="majorEastAsia" w:cstheme="majorBidi"/>
      <w:i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Level1">
    <w:name w:val="Level 1"/>
    <w:basedOn w:val="Overskrift1"/>
    <w:link w:val="Level1Char"/>
    <w:qFormat/>
    <w:rsid w:val="00954A7B"/>
    <w:pPr>
      <w:jc w:val="center"/>
    </w:pPr>
    <w:rPr>
      <w:rFonts w:ascii="Times New Roman" w:hAnsi="Times New Roman"/>
      <w:b/>
      <w:sz w:val="24"/>
    </w:rPr>
  </w:style>
  <w:style w:type="character" w:customStyle="1" w:styleId="Level1Char">
    <w:name w:val="Level 1 Char"/>
    <w:basedOn w:val="Overskrift1Tegn"/>
    <w:link w:val="Level1"/>
    <w:rsid w:val="00954A7B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731B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genmellomrom">
    <w:name w:val="No Spacing"/>
    <w:aliases w:val="Level 3"/>
    <w:basedOn w:val="Overskrift2"/>
    <w:next w:val="Overskrift3"/>
    <w:uiPriority w:val="1"/>
    <w:qFormat/>
    <w:rsid w:val="00954A7B"/>
  </w:style>
  <w:style w:type="character" w:customStyle="1" w:styleId="Overskrift3Tegn">
    <w:name w:val="Overskrift 3 Tegn"/>
    <w:basedOn w:val="Standardskriftforavsnitt"/>
    <w:link w:val="Overskrift3"/>
    <w:uiPriority w:val="9"/>
    <w:rsid w:val="00954A7B"/>
    <w:rPr>
      <w:rFonts w:eastAsiaTheme="majorEastAsia" w:cstheme="majorBidi"/>
      <w:i/>
      <w:lang w:val="en-US"/>
    </w:rPr>
  </w:style>
  <w:style w:type="character" w:customStyle="1" w:styleId="Overskrift2Tegn">
    <w:name w:val="Overskrift 2 Tegn"/>
    <w:aliases w:val="Level2 Tegn"/>
    <w:basedOn w:val="Standardskriftforavsnitt"/>
    <w:link w:val="Overskrift2"/>
    <w:uiPriority w:val="9"/>
    <w:rsid w:val="00954A7B"/>
    <w:rPr>
      <w:rFonts w:eastAsiaTheme="majorEastAsia" w:cstheme="majorBidi"/>
      <w:szCs w:val="26"/>
      <w:lang w:val="en-US"/>
    </w:rPr>
  </w:style>
  <w:style w:type="table" w:styleId="Tabellrutenett">
    <w:name w:val="Table Grid"/>
    <w:basedOn w:val="Vanligtabell"/>
    <w:uiPriority w:val="39"/>
    <w:rsid w:val="00705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A416B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15</Words>
  <Characters>3792</Characters>
  <Application>Microsoft Office Word</Application>
  <DocSecurity>0</DocSecurity>
  <Lines>31</Lines>
  <Paragraphs>8</Paragraphs>
  <ScaleCrop>false</ScaleCrop>
  <Company>UiO</Company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unn Skaug</dc:creator>
  <cp:keywords/>
  <dc:description/>
  <cp:lastModifiedBy>Eirunn Skaug</cp:lastModifiedBy>
  <cp:revision>4</cp:revision>
  <dcterms:created xsi:type="dcterms:W3CDTF">2024-01-24T12:41:00Z</dcterms:created>
  <dcterms:modified xsi:type="dcterms:W3CDTF">2024-01-24T13:45:00Z</dcterms:modified>
</cp:coreProperties>
</file>